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3974E1">
        <w:rPr>
          <w:rFonts w:ascii="Courier New" w:hAnsi="Courier New" w:cs="Courier New"/>
        </w:rPr>
        <w:t>&gt;E0TFQ0|E0TFQ0_PARBH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AMIVIYHNSRCGTSRVTLSLIKSTGADPVIVDYLKAGWTEGHLLGLFAAAGLTPREALRAKEAKA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HEEGVPAADILAAMVAHPVLVNRPFVCTKKGVRLCRPSETVLTLLDGF-KGPVTRENGEMLIDGDGRP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5VK30|D5VK30_CAUS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DFPVVIYHNPSCGTSRNVLAMIRAAGYEPTVIEYLQTGWTHDQLRDLASAAGLTFRQLMRTRGAPAEEL</w:t>
      </w:r>
      <w:r w:rsidRPr="003974E1">
        <w:rPr>
          <w:rFonts w:ascii="Courier New" w:hAnsi="Courier New" w:cs="Courier New"/>
        </w:rPr>
        <w:t>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TADDVSEAEILDAMVAHPILVNRPLVVTQRGVKLCRPSEVVFDLLD--LPSSFTKEDGEVVDLS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5VK91|D5VK91_CAUS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DFPVVIYHNPNCGTSRNVLAMIRAAGYEPKVIEYLRTGWTHDQLQDLAKEAGLSFHQLMRTRGTPA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TAEGVSEAKILEAMIAHPILVNRPLVVTPRGVKLCRPSEVVFDLLDR-HPDSFTKEDGEVVDLS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0T3M8|B0T3M8</w:t>
      </w:r>
      <w:r w:rsidRPr="003974E1">
        <w:rPr>
          <w:rFonts w:ascii="Courier New" w:hAnsi="Courier New" w:cs="Courier New"/>
        </w:rPr>
        <w:t>_CAUS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DFPIVVFHNPSCGTSRNVLAMIQATGAEPTVVEYLKAGWTREQLTELLAEAGATPRDWLRDKGAPA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APEASDAAILDAMAAHPILVNRPIVVTPKGVALCRPSERVFDLLE--APESFTKEDGEVVSSR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8H5W8|B8H5W8_CAUC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FPITIFHNPACGTSRNTVAMVQAAGYAPQVVEYLKTGWTREQLQDLAAKSGGSLRALMREKGTPAET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ADEVSDERLL</w:t>
      </w:r>
      <w:r w:rsidRPr="003974E1">
        <w:rPr>
          <w:rFonts w:ascii="Courier New" w:hAnsi="Courier New" w:cs="Courier New"/>
        </w:rPr>
        <w:t>DAMVEHPILVNRPIVVTPKGVKLCRPSEQVLDLLDR-KPEQFTKEDGEVVTP-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5VM96|D5VM96_CAUS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DFPITIFHNPACGTSRNVVAMVRAAGYEPEIVEYLKAGWTRDQLKDLAAKSGLSVRQLLREKGTPAE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ADGVAEDRILDAMIEQPILVNRPIVVSPKGANLCRPSELVLDLLDQ-RPASFTKEDGEVVKL-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8HZ79|A8HZ79_AZOC5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DFPVTIY</w:t>
      </w:r>
      <w:r w:rsidRPr="003974E1">
        <w:rPr>
          <w:rFonts w:ascii="Courier New" w:hAnsi="Courier New" w:cs="Courier New"/>
        </w:rPr>
        <w:t>HNPACGTSRNTLAMIRAAGYAPTVVEYLKTGWTQDQLKGLISAMGGTARDILREKGTPA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VPEVSEADLLAAMVAHPILVNRPIVVTPLGTRLCRPSERVLDLLE--KPDSFTKEDGEVVALK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4R9T5|B4R9T5_PHEZH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EFPITIFHNPACGTSRNTVAMVRAAGYEPEVVEYLQAGWTKPQLQELLAAMGATPRDILRGKGTPA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EPHVGDDAILDAMVAHPILVNRPI</w:t>
      </w:r>
      <w:r w:rsidRPr="003974E1">
        <w:rPr>
          <w:rFonts w:ascii="Courier New" w:hAnsi="Courier New" w:cs="Courier New"/>
        </w:rPr>
        <w:t>VVTPKGVKLSRPSEAVLDLLD--KPDSFTKEDGEVVRLA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28QJ3|Q28QJ3_JANSC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IVIHHNPGCGTSRNALSILRASGVEPVVVEYLETGWTKSQLQGLFAAAGLTAREALRVSNSPA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LEEGVTEDALLTAMIAHPVLVNRPIICTAKGVRLCRPSARVLDLLDEP-TGAVYADDGEMILNEKGAP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8RW09|E8RW09_ASTEC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QPVIYHNPDCGTSRNVLAV</w:t>
      </w:r>
      <w:r w:rsidRPr="003974E1">
        <w:rPr>
          <w:rFonts w:ascii="Courier New" w:hAnsi="Courier New" w:cs="Courier New"/>
        </w:rPr>
        <w:t>IQAAGYEPEIIEYLKVGWNADELRNLLAYAGLTPRQALRETKSPA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DPAVTDDVIFEQMLVHPVLVNRPIVITDKGTKLCRPSEVVLDLLDTP-KGPFLKEDGTEMINSAGK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8RMF5|E8RMF5_ASTEC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YHNPDCGTSRNVLAVIEAAGYSPQIVSYLSVGWKREQLLTLFAEAGLTPRQALRESKSPAT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DPGVSDEALIEAMLTHPILVNRPFVVTPKGTRLCRPSE</w:t>
      </w:r>
      <w:r w:rsidRPr="003974E1">
        <w:rPr>
          <w:rFonts w:ascii="Courier New" w:hAnsi="Courier New" w:cs="Courier New"/>
        </w:rPr>
        <w:t>VVLDLLEHP-AGPFFKEDGALVIDANGH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8RM43|E8RM43_ASTEC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YHNPDCGTSRNVLAVIEAAGYQPDVVEYLQTGWHSDHLSKLLADAGLSPRQALRETKSPARD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EPGVSDDVIFEAMLTTPILVNRPIVVTPKGTRLCRPSEFVLDLLENP-AGPFQKEDGELMIDAEGQ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4QMH2|F4QMH2_9CAU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TIYHNPDCGTSRNVLAVIEAAGYAPVVVEYL</w:t>
      </w:r>
      <w:r w:rsidRPr="003974E1">
        <w:rPr>
          <w:rFonts w:ascii="Courier New" w:hAnsi="Courier New" w:cs="Courier New"/>
        </w:rPr>
        <w:t>QAGWEREPLVKLLADAGLTPRQALRETKSPA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EPGVSDEQILAAMMSTPVLVNRPFVVTPKGTRLCRPSEIVLDLLERP-AGPFYKEDGALMIDVGGQ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9D116|C9D116_9RHO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IVIHHNPDCSNSRNVLRLIRDAGYEPVVVEYLKTGWTRGQLQALFAAAELTPYSAMRKERSPA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EDNVTADQILDQMLLHPSLVNRPIVACKNGVALCRPPERVLDLLESP-SGPW</w:t>
      </w:r>
      <w:r w:rsidRPr="003974E1">
        <w:rPr>
          <w:rFonts w:ascii="Courier New" w:hAnsi="Courier New" w:cs="Courier New"/>
        </w:rPr>
        <w:t>SKEDGTLLIDADGN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0U0E1|B0U0E1_FRAP2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-MIVIYHNQECGTSRNVLEIIRAAGYDPIVIEYLKEGWTKSQLLGLFAAADLTPKEALRKTKSPA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DDNISDDVIINAMINNPILVNRPIVCSPKGVKLCRPSEEVLSILDKP-SGPFYKEDGQLLIDIKGQ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D2D1|A9D2D1_9RHIZ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IVIHHNPGCGTSRNVLEIIRGFAGEPVVVEYLETGWTRPQLLGLFA</w:t>
      </w:r>
      <w:r w:rsidRPr="003974E1">
        <w:rPr>
          <w:rFonts w:ascii="Courier New" w:hAnsi="Courier New" w:cs="Courier New"/>
        </w:rPr>
        <w:t>AAGLTPREALRVSKSPA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TDPSVSDEVILDAMIEHPVLVNRPIVCTPKGVALCRPSEAVFALLDVS-GASYTKEDGEVVTAP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5ZD77|F5ZD77_ALTS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-MIVIHHNPACGTSRNVLKIIEDAGYSPIVVDYLNEGWTRSQLLGLFAAANLTPRQALRTTKSPA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DESVSDDALLDAMLVHPVLVNRPIVCTEKGVGLCRPSEKVLDLLPSP-SGPYFKEDGEQILDELGK</w:t>
      </w:r>
      <w:r w:rsidRPr="003974E1">
        <w:rPr>
          <w:rFonts w:ascii="Courier New" w:hAnsi="Courier New" w:cs="Courier New"/>
        </w:rPr>
        <w:t>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6CYC9|F6CYC9_MARP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-MVLIHHNPDCGTSRNVLRIIKDAGYTPLVIDYLKEGWTKAQLLALFAAADLTPRSALRETKSPA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NKSVSDDIILEAMLEHPVLVNRPIVCSPKGVKLCRPSEAVLDLLEQP-EGPYEKEDGELILDAKGNR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H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3SNR8|A3SNR8_9RHO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NIVIHHNPACGTSRNVLQIIRDAGYEPTVIEYLDTGWTRPQLQALFAAAHLTPREALRVSK</w:t>
      </w:r>
      <w:r w:rsidRPr="003974E1">
        <w:rPr>
          <w:rFonts w:ascii="Courier New" w:hAnsi="Courier New" w:cs="Courier New"/>
        </w:rPr>
        <w:t>SPA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TDPSVSDEAILDAMLEHPVLVNRPLVASPKGVRLCRPSETVLDLLELP-AGPYAKEDGELIIDAEGN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4ANM3|F4ANM3_GLAS4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-MVVIHHNPACGTSRNVLSIIQDAGYQPEVIEYLEEGWTRPQLLALFAAANLSPRRALRTTKSPA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DEDVSDEAILDAMLTHPILVNRPIVCTEKGVKLCRPSEQVLDLLAQP-PGPYKKEDGELIIDDKGE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2C1L0|</w:t>
      </w:r>
      <w:r w:rsidRPr="003974E1">
        <w:rPr>
          <w:rFonts w:ascii="Courier New" w:hAnsi="Courier New" w:cs="Courier New"/>
        </w:rPr>
        <w:t>Q2C1L0_9GAM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-MVVIHHNPECGTSRNVLQIIQDAGYEPVVIEYIQEGWTKPQLQALFAAANLTPRTALRTSKSPA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DESVSDEVILEAMLEHPVLVNRPIVCTAKGVKLCRPSEEVLDVLENP-KGPLIKEDGEVIIDSNGN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6IXM5|B6IXM5_RHOC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AVVIHHNPACGTSRNVLTMLRAAGYEPVVIEYLKTGWTEPQLRGLFAAAGLTAREALRSRGTPA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DPTV</w:t>
      </w:r>
      <w:r w:rsidRPr="003974E1">
        <w:rPr>
          <w:rFonts w:ascii="Courier New" w:hAnsi="Courier New" w:cs="Courier New"/>
        </w:rPr>
        <w:t>SEEELIAAMVRHPVLVERPIVCTPKGVRLCRPSETVLDLLDRP-PGPLAKEDGELVIDGAGR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EEE2|A9EEE2_9RHO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VIHHNPDCGTSRNVLAIIKASGEMPMVIEYLETGWTRPQLLGLFAAAGLTPRTALRTTKSPA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DPAVDEETLNAAMLEHPVLVNRPIVCAPKGVRLCRPSETVLDLLDRP-PGPLSKEDGTLLIDTEGR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3SEK5|A3SEK5_9RHO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  <w:r w:rsidRPr="003974E1">
        <w:rPr>
          <w:rFonts w:ascii="Courier New" w:hAnsi="Courier New" w:cs="Courier New"/>
        </w:rPr>
        <w:t>MSVVIHHNPDCGTSRNVLAIIKASGVEPVVIPYLDTGWTRGQLLGLFAAAALTPRSALRVKRSPAE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DPDVDDEALLAAMLEHPILVNRPLVCTPKGVRLCRPSEAVLDLLDHP-QGPLTKEDGTLLIDAEGN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3TUC9|A3TUC9_9RHO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-MIVIHHNPDCGTSRNVLAFLRASGVEPVVIEYLKEGWTRPQLLALFAAAGLTPRAALRETKSPAR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EEDVSEDALIDAMLAHPV</w:t>
      </w:r>
      <w:r w:rsidRPr="003974E1">
        <w:rPr>
          <w:rFonts w:ascii="Courier New" w:hAnsi="Courier New" w:cs="Courier New"/>
        </w:rPr>
        <w:t>LVNRPIVCTAKGTRLCRPSEAVFDLLGQP-PGPLFKEDGQMVIDENGA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0C3H8|Q0C3H8_HYPN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-MIVIHHNPDCGTSRNVLAIIKASGAEPVVIDYLKEGWTRPQLLGLFAAAGLTPRAALRESKSPA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LEPGISDEAILAAMLEHPILVNRPLVCSPKGVRLCRPSEAVLDLLESP-PGPLYKEDGEMIIDEKGQ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3DB41|Q3DB41_STRA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EKVRIYHNPNCGTS</w:t>
      </w:r>
      <w:r w:rsidRPr="003974E1">
        <w:rPr>
          <w:rFonts w:ascii="Courier New" w:hAnsi="Courier New" w:cs="Courier New"/>
        </w:rPr>
        <w:t>RNVLAIIRHCGIEPEIIYYLKTPPSKMALVELLLEMKLSVRELLRTDVPAYEKF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ESSSVTDEEMIDAMIQDPVLINRPIVVTSKGAKLCRPCEEILTILPVKMEKDFVKEDGQIIQSL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9CVP9|B9CVP9_9PAS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CSVTIYHNPKCGTSRNTLALIRHLGIEPTIIHYLEQPPSEAVLRELLTKMALTPRQLLRTNVPPYLEK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LTLSDDTLIAAMLADPILINRPIVITEKGVR</w:t>
      </w:r>
      <w:r w:rsidRPr="003974E1">
        <w:rPr>
          <w:rFonts w:ascii="Courier New" w:hAnsi="Courier New" w:cs="Courier New"/>
        </w:rPr>
        <w:t>LCRPSEVFLQISP-YLPSDFIKEDGSVITAE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5S0K3|C5S0K3_9PAS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CSVTIYHNPKCGTSRNTLALIRHLGIEPTIIHYLEQPPSETVLRELLAKMALAPRQLLRTNAPPYLEK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LTLSDDALIAAMLAEPILINRPIVVTEKGVRLCRPSEVFLQISPRPLQTDFIKEDGNVIAA-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0EKU5|E0EKU5_ACTP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EKITIYHNPKCGTSRNTLALIRHLGIEP</w:t>
      </w:r>
      <w:r w:rsidRPr="003974E1">
        <w:rPr>
          <w:rFonts w:ascii="Courier New" w:hAnsi="Courier New" w:cs="Courier New"/>
        </w:rPr>
        <w:t>TVIYYLETPPDEATLRRLISAMGINVRELLRTNVPAYDKL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QTELSDDELIAAMLAEPILINRPIVITSKGVRLCRPSEKFLEISPVSLDKPFIKEDGGVIEL-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8KIP4|E8KIP4_9PAS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EKVTIYHNPKCGTSRNTLALIRHLGIEPTIIHYLETPLDEVTLRNLIAEMGICVRDLLRTNVPPYETL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RMELRDDELIAAMLAEPILINRPIVITSKGVRLCRPSEKFLEISPV</w:t>
      </w:r>
      <w:r w:rsidRPr="003974E1">
        <w:rPr>
          <w:rFonts w:ascii="Courier New" w:hAnsi="Courier New" w:cs="Courier New"/>
        </w:rPr>
        <w:t>SLNKPFIKEDGEIINNL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3N195|A3N195_ACTP2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EKVTIYHNPKCGTSRNTLALIRHLGIEPTIIHYLETPPDEVTLRNLISEIGIRVRDLLRTNVPPYETL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RMELSDDELIAAMLAEPILINRPIVITSKGVRLCRPSEKFLEISPVSLDKPFIKEDGGVIEL-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4N4R5|A4N4R5_HAEIF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NITIYHNPNCGTSRNVLALIRHAGIEPQVIEYLKNPPSETT</w:t>
      </w:r>
      <w:r w:rsidRPr="003974E1">
        <w:rPr>
          <w:rFonts w:ascii="Courier New" w:hAnsi="Courier New" w:cs="Courier New"/>
        </w:rPr>
        <w:t>LRDLIKRMGITPRQLLRTNVPPYETF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LQNEKLSDDELISAMLREPILINRPIVVSEKGVKLCRPSETVLAFLP--FATPFVKEDGEIINHK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8PXF2|C8PXF2_9GAM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QDITIYHNPNCGTSRNTLALIRHVNGEPNIIYYLETPPSEAKLRELLQQMAMTPRQLLRTNVPPFAE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ENPDLSDDDIIQHMLAEPILINRPIVVSDKGVKLCRPSEVVLDLLDKPLTEPFVKEDGEVI</w:t>
      </w:r>
      <w:r w:rsidRPr="003974E1">
        <w:rPr>
          <w:rFonts w:ascii="Courier New" w:hAnsi="Courier New" w:cs="Courier New"/>
        </w:rPr>
        <w:t>PP-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8Q0G8|C8Q0G8_9GAM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QNITIYHNPNCGTSRNTLALIKHQGIEPSVIHYLDNPPDETTLRDLITKMGITPRQLLRVNVPPYAE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LSLTDDDLIQAMLADPLLINRPIVVSDKGVKLCRPSEVVLDLIDTPLTKTFIKEDGEKIEP-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8DHS8|F8DHS8_STRP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EQVTIYHNPNCGTSRNALAIIRAVGIEPTIIEYLKTPPTEQKLRQLLLQMNMSARE</w:t>
      </w:r>
      <w:r w:rsidRPr="003974E1">
        <w:rPr>
          <w:rFonts w:ascii="Courier New" w:hAnsi="Courier New" w:cs="Courier New"/>
        </w:rPr>
        <w:t>LLRTNVPEFEEY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QKDK-TEQDIINAMMVEPILINRPIVVTDKGTLLCRPSEKVLNILPKSLDKDFIKEDGEIISSS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9DUK2|B9DUK2_STRU0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EEITIYHNPNCGTSRNVLAMIKHAGIEPTVIEYLINPPSRDQLLDLIDAMGISVRDLLRTNVPEFDKH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SLDKSDEDIIDAMMVDPILINRPIVITSKGTKLCRPSEKVLDILPKPLPSPFTKEDGEVVYPK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</w:t>
      </w:r>
      <w:r w:rsidRPr="003974E1">
        <w:rPr>
          <w:rFonts w:ascii="Courier New" w:hAnsi="Courier New" w:cs="Courier New"/>
        </w:rPr>
        <w:t>4L3M8|E4L3M8_9STR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EKVCIYHNPNCGTSRNVLAMIKHAGLEPEIVEYLVTPPTREELQELIKAMGVQVRDLLRTTVPEFEKHH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TRSDSQLLDAMMADPILINRPIVVTSKGVKLCRPSEVLLDILPVRLPSPFTKEDGQVVQPK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3LB71|F3LB71_STRPO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RKVRIYHNPNCGTSRNVLAMIKHAGLDPEVIEYLVTPPTREELQGLIRAMGIQVRDLVRINVPEFEKHH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ATKSDSQLLDAMMADPILINRPIVVTSKGVKLCRPSEVLLDILPVRLPSPFTKEDGQVVQPK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1Z132|F1Z132_9STR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GKVTIYHNPNCGTSRNVLAIIRHAGIEPQVIEYLQNPPSREKLLDLVAAMGISFQELVRKNVPEYNQH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KEAVTEDEILDAMMEDPILINRPIVVTRKGTKLCRPSEALLEILPVPLPSPYTKEDGEVVNPL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7PZ10|E7PZ10_S</w:t>
      </w:r>
      <w:r w:rsidRPr="003974E1">
        <w:rPr>
          <w:rFonts w:ascii="Courier New" w:hAnsi="Courier New" w:cs="Courier New"/>
        </w:rPr>
        <w:t>TRDY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EEITIYHNPNCGTSRNVLAMIRHAGIEATIIEYLQTPPNRETLLELLQSMGISARELLRTNVPEFEAH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NQAVAEKDIINAMLADPILINRPIVVTRKGVKLCRPSETLLDILPVPLPSPYIKEDGEIVNPI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5AP15|C5AP15_BURG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IIYHNPECGTSRNVLALLGEAGEDLKVVEYLQSPPDRATLERLIADSGMDVRDAMRIKGTPY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SVTASQLIDA</w:t>
      </w:r>
      <w:r w:rsidRPr="003974E1">
        <w:rPr>
          <w:rFonts w:ascii="Courier New" w:hAnsi="Courier New" w:cs="Courier New"/>
        </w:rPr>
        <w:t>MLDHPILINRPFVVTPRGTRLCRPSDAVLDLVESLPDRDVLKEEGVPFIVAGGS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Y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1T8E2|E1T8E2_BURS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TIYHNPDCGTSRNVLALLREAGENPQVIEYLRNPPDRATLERLIADSGMAVRDVLRKKGTPY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NCALSDAQLIDAMLAHPVLINRPIVVTPRGTRLCRPSDAVAGLLANPPQREILKDEGVPFIVAAGSH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Y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7A9W9|D7A9W9_STAN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-MDIIVYHN</w:t>
      </w:r>
      <w:r w:rsidRPr="003974E1">
        <w:rPr>
          <w:rFonts w:ascii="Courier New" w:hAnsi="Courier New" w:cs="Courier New"/>
        </w:rPr>
        <w:t>PDCGTSRNTLALIRHAGIEPHVIEYLKTPPTPAMLLQLASRIGWPLRNLLRERGTPF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STLDDAALLAAVAEHPILLNRPIVVTPLGVKLCRPSETVLDLLPVP-NVDLDKDDGSPFLRDSGT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Y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4RCZ2|G4RCZ2_9RHIZ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VIYHNPECGTSRNTLALIRHYGLAPEVIEYLKAPPTRSELADLIARAGLSVRAALRK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NDPSLNDSVLLDAMMAHPILINRPLVV</w:t>
      </w:r>
      <w:r w:rsidRPr="003974E1">
        <w:rPr>
          <w:rFonts w:ascii="Courier New" w:hAnsi="Courier New" w:cs="Courier New"/>
        </w:rPr>
        <w:t>TPKGVALCRPSDIAADLLPDP-VPNLLKEEGTPFLKDDGAT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Y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0SW31|D0SW31_ACILW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PKVQIYHNPACGTSRNTLALIRNAGIEPEVIEYLLTPPSKDQLVNMIRDAGLTVREVLRKNVDPYTEL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AGWSDEKLLDTMLQHPILINRPLVVTEFGTRLCRPSEVVLDILRLPQLKAFAKEDGEIIVDEQGN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6RNK9|C6RNK9_ACI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QSIKIYHNPECGTSRNTLALIR</w:t>
      </w:r>
      <w:r w:rsidRPr="003974E1">
        <w:rPr>
          <w:rFonts w:ascii="Courier New" w:hAnsi="Courier New" w:cs="Courier New"/>
        </w:rPr>
        <w:t>NTGQEPVIIEYLKTPPLKAELIQLIKNSGLTVREAIRKNVAPYKK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KLHWTDEQLITLMLEYPILINRPFVVTELGTKLCRPSEIVLDILSAPQRKAFSKEDGELIIDQNGK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0S362|D0S362_ACIC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ELVKIYHNPACGTSRNTLALIRHAGIEPIVIEYLQTPPSKDELTQLISQAGLTVRDAIRKNVDPYKD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EQDSWTDEQLIDFMSQHPILINRPFVVTSKGTRLCRPSEIV</w:t>
      </w:r>
      <w:r w:rsidRPr="003974E1">
        <w:rPr>
          <w:rFonts w:ascii="Courier New" w:hAnsi="Courier New" w:cs="Courier New"/>
        </w:rPr>
        <w:t>LDILDSENLGFFAKEDGEVIIDEQGS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0C0D6|D0C0D6_9GAM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DQLKIYHNPACGTSRNTLALIRHAGFEPIVIEYLQTPPSKDELIQLIQDSNLTVREAIRKNVDPYKEL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EQDHWTDEQLIDFMVQYPILINRPFVVTSKGTRLCRPSEVVLDILDSKSLGYFAKEDGEVIIDEQGH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8JLR4|D8JLR4_ACIS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ELVKIYHNPACGTSRNTLALIRHAGLEPIVIEYLKT</w:t>
      </w:r>
      <w:r w:rsidRPr="003974E1">
        <w:rPr>
          <w:rFonts w:ascii="Courier New" w:hAnsi="Courier New" w:cs="Courier New"/>
        </w:rPr>
        <w:t>PPSKDELIELIKDSNLTVREAIRKNVDPYKDL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EQADWTDEQLIDFMVQYPILINRPFVVTPKGTRLCRPSEVVLDILDSKNLGYFAKEDGEVIIDEQGS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6JQ88|D6JQ88_ACIG3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ELVKIYHNPACGTSRNTLALIRHAGFEPIVIEYLQTPPSKDELIQLIKDSGLTVREAIRKNVDPYKEL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EQDHWTDEQLIDFMVQYPILINRPFVVTPKGTRLCRPSEIVLDILDSQNLSYFTK</w:t>
      </w:r>
      <w:r w:rsidRPr="003974E1">
        <w:rPr>
          <w:rFonts w:ascii="Courier New" w:hAnsi="Courier New" w:cs="Courier New"/>
        </w:rPr>
        <w:t>EDGEVIIDEQGR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6RRD0|C6RRD0_ACI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FSTIKIYHNPECGTSRNTLALIQNAGIEPIVIEYLITPPSKAELIELIRSAGLSVREAIRKNVPPYSDL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IVREDWSDEQLLNFMLQHPILINRPFVVTDLGTRLCRPSEVVLDILPFPQKGAFSKEDGEKIIDENGQ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0S8B1|D0S8B1_ACIJO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PKVKIYHNPECGTSRNTLALIRNANIEPEVIEYLVTPPSKNELIQMIADA</w:t>
      </w:r>
      <w:r w:rsidRPr="003974E1">
        <w:rPr>
          <w:rFonts w:ascii="Courier New" w:hAnsi="Courier New" w:cs="Courier New"/>
        </w:rPr>
        <w:t>GLTVREAIRKNVAPYT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IDQEDWTEDQLLNFMLQYPILINRPFVVTELGTRLSRPSELVLEILPLPQKGAFTKEDGEQVLDANGQ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0SQ38|D0SQ38_ACIJU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QQQITIYHNPACGTSRNTLGLIRNTGIEPIVIEYLLNPPSKSELIQLISDAGLSVRAAIRTNVDPYRE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RETWTDHELIEFMLEHPILINRPFVVTSQGTRLCRPSELVLDILPVAQQGAFSKEDGEQVIDENGQR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&gt;D6JVY3|D6JVY3_ACIG3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LDVKIYHNPACGTSRNTLALIRNTGIEPTVIEYLITPPSHDELVKLIQDANLTVREAIRQNVDPYRDLQ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RSDLSDEQLLSFMLEHPILINRPFVVTELGTRLSRPSEVVLDILPLPQKGAFTKEDGEQVIDENGQR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0VPW1|C0VPW1_9GAM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LDVTIYHNPACGTSRNTLALIRNTGIEPTVIEYLVTPPTREKLIQLIADAGLSVRDAIRKNVDP</w:t>
      </w:r>
      <w:r w:rsidRPr="003974E1">
        <w:rPr>
          <w:rFonts w:ascii="Courier New" w:hAnsi="Courier New" w:cs="Courier New"/>
        </w:rPr>
        <w:t>YRDL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EREDWTDEQLINFMLEHPILINRPFVVTALGTRLSRPSEVVLDILPLSQKGAFTKEDGEQVIDENGQR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6WRJ8|E6WRJ8_PSEUU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AITIYHNPRCGTSRNTLAMIRNSGVEPEVIEYLQHPPTLERLRELAAAAGVGVRGLLRAKEPLC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ASLDDETLLQAMVANPVLINRPVVVTPLGTRLCRPSEVVLEILPDPQRGAFSKEDGEAVVGAD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6QZQ7|B6</w:t>
      </w:r>
      <w:r w:rsidRPr="003974E1">
        <w:rPr>
          <w:rFonts w:ascii="Courier New" w:hAnsi="Courier New" w:cs="Courier New"/>
        </w:rPr>
        <w:t>QZQ7_9RHO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NPIIYHNPKCGTSRNTLAMLKQAGTEPEVIEYLKTPPSRETLEKLIKDSGLTVREILRKKGTPY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EKWTDAQLIDFIEEHPILMNRPFVTTDKGTRLCRPSEVLLEILDEEQIGAFTKEDGEIVIPAKG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2SIB0|A2SIB0_METP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TVTIYHNPDCGTSRNTLALIRASGIEPTVIEYLKTPPDRETLKALIARMGMGVRDVLRIKGTPY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AAHWSD</w:t>
      </w:r>
      <w:r w:rsidRPr="003974E1">
        <w:rPr>
          <w:rFonts w:ascii="Courier New" w:hAnsi="Courier New" w:cs="Courier New"/>
        </w:rPr>
        <w:t>DQLIDQMLAYPILINRPIVVSRSGVRLCRPSDTVIDLLPQP-AGENRKEDGTPLLVDSGE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Y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4G6F4|F4G6F4_ALID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SVMIYHNPDCGTSRNTLALIRASGIEPTVIEYLKAPPDRETLNALIARMGMRVRDVLRVKGTPH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AAHWNDDQLIDQMLAHPILINRPIVVSPLGVRLCRPSDMVVELLPKP-AEEIRKEDGTSLLVDSGE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F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6T1C2|A6T1C2_JANM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H</w:t>
      </w:r>
      <w:r w:rsidRPr="003974E1">
        <w:rPr>
          <w:rFonts w:ascii="Courier New" w:hAnsi="Courier New" w:cs="Courier New"/>
        </w:rPr>
        <w:t>VKIFHNPDCGTSRNTLALIRHLDIEPEIVEYLRTPPARDELSLMIKNAGLTVRDALRK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LGDDALLDAMIAHPILINRPFVITPVGTRLCRPSELVLDLLP--PAKAFIKEDGELVIDEHGQR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Y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0CCQ4|G0CCQ4_XANC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HAVIYHNPACGTSRNTLALIRHVGIEPQIIEYLRDPPTRETLQALIAEAGLSVRDALRQKGTPYL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LDDDALLSVMLAHPILI</w:t>
      </w:r>
      <w:r w:rsidRPr="003974E1">
        <w:rPr>
          <w:rFonts w:ascii="Courier New" w:hAnsi="Courier New" w:cs="Courier New"/>
        </w:rPr>
        <w:t>NRPFVRTDRGVRLCRPSEQVLELLP-AATSGFIKEDGERVLDEAGRR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Q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0BJW3|F0BJW3_9XAN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HTVIYHNPACGTSRNTLALIRHVGIEPQIVDYLQHPPSRATLQSLIADAGLSVRDAMRQKGTPYL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ALDDAALLSAMLVHPILINRPFVRTPLGTRLCRPSEQVLDLLP--ATRAFFKEDGERVLDETGQ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2SLS3|B2SLS3_XANO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MHAVIYHNPGCGTSRN</w:t>
      </w:r>
      <w:r w:rsidRPr="003974E1">
        <w:rPr>
          <w:rFonts w:ascii="Courier New" w:hAnsi="Courier New" w:cs="Courier New"/>
        </w:rPr>
        <w:t>TLALIRHTGVEPQIVDYLQHPPSRETLQSLIAAAGITVREAIRQKGSPYL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LDDTALLSAMLAHPILINRPFVQTPLGTRLCRPSELVLDLLP--ATRGFVKEDGESLLDEAGQ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2LTF8|G2LTF8_9XAN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HAVIYHNPGCGTSRNTLALIRHTGIEPQIVDYLQHPPSRQTLQALIAAAGITVRQAMRQKGTPYL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TLDDAALLSAMLAHPILINRPFVQTTRGTRLC</w:t>
      </w:r>
      <w:r w:rsidRPr="003974E1">
        <w:rPr>
          <w:rFonts w:ascii="Courier New" w:hAnsi="Courier New" w:cs="Courier New"/>
        </w:rPr>
        <w:t>RPSELVLDLLP-PATHGFIKEDGERVLDEAGQ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4SSL2|D4SSL2_9XAN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HAVIYHNPGCGTSRNTLALMRHIGVEPQIVDYLQHPPSRQTLQSLIAAAGITVREAIRQKGTPYL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TLDDATLLSAMLAHPILINRPFVQTARGTRLCRPCERVLDLLP-PATHGFIKEDGERVLDEAGQ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8RWG0|C8RWG0_9RHO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DFPVRIYHNPACGTSRNVLGLIRNAGVEPEI</w:t>
      </w:r>
      <w:r w:rsidRPr="003974E1">
        <w:rPr>
          <w:rFonts w:ascii="Courier New" w:hAnsi="Courier New" w:cs="Courier New"/>
        </w:rPr>
        <w:t>IEYLSAPPTRAELLDLAARMAMPLRDLLRVN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SLTQEQLLDAMMAHPILINRPIVVTPLGVRLCRPSETVIELLPA-QRGAFTKEDGQPVVNADGWP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8EL89|B8EL89_METS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IIYHNPKCGTSRNVLGLIRNAGIEPHVIEYLKTPPTRLLISQLAARTGQPLRALLRDKEAIFAS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KPDVSDDALLDAIEKHPVLLNRPIVVSPKGVKLCRPSELVLDLLP-AQ</w:t>
      </w:r>
      <w:r w:rsidRPr="003974E1">
        <w:rPr>
          <w:rFonts w:ascii="Courier New" w:hAnsi="Courier New" w:cs="Courier New"/>
        </w:rPr>
        <w:t>QGEFFKEDGERVVDEKGRH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9QMN1|D9QMN1_BRESC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GCGTSRNTLALIRHVGIEPHVIEYLRTPPSRALITELASRASVPLRALLREKEAAFAD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GLGDDRLLDAIEAHPVLLNRPIVVSPLGVRLCRPSETVLDLLPAEGLQPFTKEDGEVVVDAAGR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4QV51|F4QV51_BREDI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ACGTSRNALALIRHVGIEPQVIEYLKTPPNRAMIQ</w:t>
      </w:r>
      <w:r w:rsidRPr="003974E1">
        <w:rPr>
          <w:rFonts w:ascii="Courier New" w:hAnsi="Courier New" w:cs="Courier New"/>
        </w:rPr>
        <w:t>ALVERMGVPLRGLLREKGTPFTEL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DLTDDQILDAIEAHPILLNRPIVVAPLGVKLCRPSEAVLDLLPSEGLKPFTKEDGEVVIDAGGR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4QXT3|F4QXT3_BREDI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ACGTSRNALALIRQLGIEPHVIEYLKTPPSRAMILGLVARMGVPLHSLLREKGTPFV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DPALTNDQLLNAIEAHPVLLNRPIVVSPLGVKLCRPSEAVLDLLPPEGLKPFTKEDGEVVID</w:t>
      </w:r>
      <w:r w:rsidRPr="003974E1">
        <w:rPr>
          <w:rFonts w:ascii="Courier New" w:hAnsi="Courier New" w:cs="Courier New"/>
        </w:rPr>
        <w:t>AEGR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4W8X8|B4W8X8_9CAU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IIYHNPACGTSRNTLALIRHVGIEPHVIEYLKTPPSRALIQDLAARTGAPLRDLLREKGTPF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AISDDQLLDAIEAHPVLLNRPIVVTPRGVRLCRPSEAVLDLLPEDGLKPFVKEDGEVVIDAEGR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4WBH0|B4WBH0_9CAU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ACGTSRNALELIRHVGMEPHVVEYLKTPPSRAMIAWLAERTSAPLRDLL</w:t>
      </w:r>
      <w:r w:rsidRPr="003974E1">
        <w:rPr>
          <w:rFonts w:ascii="Courier New" w:hAnsi="Courier New" w:cs="Courier New"/>
        </w:rPr>
        <w:t>REKGTPF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GLTDDQLLDAIEAHPILLNRPIVVSPMGVRLCRPSEAVLDLLPADDLKPFTKEDGEVVIDAAGQ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6UJK4|A6UJK4_SINMW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IDIVIYHNPDCGTSRNTLAMIRNAGIEPHVVEYLKTPPSRPLLEQLLVRMGISVRDLVREKGTPYQ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ALTDGQLLDAMMQHPILINRPIVVSPLGVKLCRPSEAVLEVLPQEQKGAFIKEDGQVVVDASGRQ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9K</w:t>
      </w:r>
      <w:r w:rsidRPr="003974E1">
        <w:rPr>
          <w:rFonts w:ascii="Courier New" w:hAnsi="Courier New" w:cs="Courier New"/>
        </w:rPr>
        <w:t>N46|E9KN46_9RHIZ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VDIVIYHNPDCGTSRNTLAMIRNAGIEPHVVEYLKTPPSRALLEQLIDRMGISARDLLREKGTPFS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TSLSDEQLVDAMMEHPILINRPIVVTPAGVKLCRPSEVVLDILPADQQAAFTKEDGEVVVDQTGR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1B6S2|A1B6S2_PARD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DCSTSRNVLAMIRNAGIEPHVVEYLKTPPSRAMLERLIARMGIAPRE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</w:t>
      </w:r>
      <w:r w:rsidRPr="003974E1">
        <w:rPr>
          <w:rFonts w:ascii="Courier New" w:hAnsi="Courier New" w:cs="Courier New"/>
        </w:rPr>
        <w:t>DPALTDAALIEAMLAHPVLINRPIVVSPRGVRLCRPSEQVLDLLP-PQQAAFSKEDGEQVVDAQGN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8HKT8|F8HKT8_PARD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DCGTSRNVLAMIRNAGIEPHVVEYLKTPPSRAMLERLIARMGIAPRELLRQNGTPYV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LTDATLIDAMLAHPILMNRPIVVSPKGVRLCRPSEQVLDLLP-PQRAAFSKEDGEQVVDAQGN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5QV15|D5QV15_MET</w:t>
      </w:r>
      <w:r w:rsidRPr="003974E1">
        <w:rPr>
          <w:rFonts w:ascii="Courier New" w:hAnsi="Courier New" w:cs="Courier New"/>
        </w:rPr>
        <w:t>T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PDVIIYHNPDCGTSRNTLGLIRNAGIEPHVIEYLKTPPTRALLAQLIARMGISTRALLREKGTPFQ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TRTDEALLDAMMAHPILINRPIVVTSMGVKLCRPSEAVLDILPLPQRGAFYKEDGELIVDSA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21BP6|Q21BP6_RHOP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IIYHNPDCGTSRNTLALIRHAGIEPHVVEYLKTPPSRAMLQQLIARIGLGTRA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SPALSDDELLDAML</w:t>
      </w:r>
      <w:r w:rsidRPr="003974E1">
        <w:rPr>
          <w:rFonts w:ascii="Courier New" w:hAnsi="Courier New" w:cs="Courier New"/>
        </w:rPr>
        <w:t>AHPILINRPIVVSPRGVKLCRPSEEVLEILP-PTAGEFHKEDGELVIDAS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6VLQ1|E6VLQ1_RHOPX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DCGTSRNTLGLIRNAGIEPHVIEYLKCPPSRAMLEQLIVRAGLTLRQLLREKGTPYHEL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LSYEDLMAAVMAHPILINRPLVVTPKGVRLCRPSEQVIDLLP-PQRGQFTKEDGELVTDAS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2IYN1|Q2IYN1_RHOP2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MDVVIYHNPA</w:t>
      </w:r>
      <w:r w:rsidRPr="003974E1">
        <w:rPr>
          <w:rFonts w:ascii="Courier New" w:hAnsi="Courier New" w:cs="Courier New"/>
        </w:rPr>
        <w:t>CGTSRNTLGLIRNTGIEPHVIEYLKCPPSRAMLEQLMVRAGLTLRQLIREKGTPYHEL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ELSYDQLMDAVTAHPILINRPLVVTPKGVRLCRPSETVLDLLP-PQRGEFRKENGELVVTAT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07KE6|Q07KE6_RHOP5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GCGTSRNTLGLIRNAGIEPHVIEYLKSPPSRALLQQLIARAGLTPRQLLRQKGTPYQAL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LTDDDLLGHMMADPILIERPLVISP</w:t>
      </w:r>
      <w:r w:rsidRPr="003974E1">
        <w:rPr>
          <w:rFonts w:ascii="Courier New" w:hAnsi="Courier New" w:cs="Courier New"/>
        </w:rPr>
        <w:t>KGVRLCRPSETVLDLLP-PQQGEFRKEDGELVIDAAGRP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133U7|Q133U7_RHOP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ACGTSRNTLGLIRNAGIEPHVIEYLKSPPSRALLAQLIARAGLTPRAVLREKGTPYAEL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ALTDDDLLDAMIAHPILINRPLVVTPNGVRLCRPSEHVLDLLP-PQQGEFFKEDGEMVIDAS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3QFQ5|B3QFQ5_RHOP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ACGTSRNTLGLIRNA</w:t>
      </w:r>
      <w:r w:rsidRPr="003974E1">
        <w:rPr>
          <w:rFonts w:ascii="Courier New" w:hAnsi="Courier New" w:cs="Courier New"/>
        </w:rPr>
        <w:t>GIEPHVIEYLKCPPTRALLKQLIARAGLTPRQALREKGTPYAEL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LALSDDDLLDAMIAHPILIQRPLVVTPNGVRICRPSEAVLDLLP-PQRGEFVKEDGELVIDAS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4YY27|D4YY27_SPHJU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IDIVIYHNPECGTSRNTLAMIRNAGIEPHVIEYLKTPPNRPRLVSLIARMGISARQLLREKGTPF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TLSDDQLIDAMIEHPILINRPIVVSPLGVKLCRPSEEVLD</w:t>
      </w:r>
      <w:r w:rsidRPr="003974E1">
        <w:rPr>
          <w:rFonts w:ascii="Courier New" w:hAnsi="Courier New" w:cs="Courier New"/>
        </w:rPr>
        <w:t>LLPSAQRGAFTKEDGEQVIDAAGK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0UM59|B0UM59_METS4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ACGTSRNALAMIRNAGIEPHVVESLKTPPSRAMVRALARRAGVTVRD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SLSEDQLLDAIAAHPILLNRPIVVSPLGVRLCRPSEAVLDLLP-AQQGEFVKEDGERVVDES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5B448|C5B448_METE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MDVVIYHNPDCGTSRNTLALIRNAGIEPHVVEYLKTPP</w:t>
      </w:r>
      <w:r w:rsidRPr="003974E1">
        <w:rPr>
          <w:rFonts w:ascii="Courier New" w:hAnsi="Courier New" w:cs="Courier New"/>
        </w:rPr>
        <w:t>NRLLVRQLADRAGVPVRGLLREKGTPYVEL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LGDENLTDDQLLDAIAEHPILLNRPLVVSPKGVALCRPSEAVLDLLP-TQQGEFVKEDGERVVDEH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5AY23|C5AY23_METE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DCGTSRNTLGLIRNAGIEPHVVKYLKTPPNRILVRQLAERAGITVRDLLREKGTPYAD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SVTDDQLLDAIEAHPILLNRPLVVTPKGVALCRPSEAVLDLLP-AQQGEFTKED</w:t>
      </w:r>
      <w:r w:rsidRPr="003974E1">
        <w:rPr>
          <w:rFonts w:ascii="Courier New" w:hAnsi="Courier New" w:cs="Courier New"/>
        </w:rPr>
        <w:t>GERVVDEH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1Z6Z1|B1Z6Z1_METP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FDVVIYHNPACGTSRNTLAMIRNAGIEPHVIEYLKTPPTRDLVRQLARRAGLAVRDLLREKGTPYAEL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ASLSDDQLLDAVAAHPVLLNRPLVVTPRGVRLCRPSEAVLDLLP-PQQGAFVKEDGERVVDAH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1M3S7|B1M3S7_METRJ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FDVVIYHNPACGTSRNTLAMIRNAGIEPHVVEYVKTPPARALLVQLLARAGL</w:t>
      </w:r>
      <w:r w:rsidRPr="003974E1">
        <w:rPr>
          <w:rFonts w:ascii="Courier New" w:hAnsi="Courier New" w:cs="Courier New"/>
        </w:rPr>
        <w:t>SVRDVLREKGTPFAEL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TLTEEQLLDAIEAHPILINRPLVVTPKGVRLCRPSEAVLDLLP-VQRGDFVKEDGERVVDEH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1ZBM2|B1ZBM2_METP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ACGTSRNTLAMIRNAGIEPHVVEYLKTPPNRALLKQMLARAGLSVRD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ALTDEQLLDAVEAHPVLLNRPLVVSPMGVRLCRPSEAVLDLLP-DQQGEFVKEDGERVVDER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7CFR2|C7CFR2_METE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ACSTSRNALAMIRNAGIELHVVEYLKTPPSRAVVRQMLARAGLSVRD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ALTDDQLLDAVEAHPVLLNRPLVVSPKGVRLCRPSEVVLDLLP-PQQGEFVKEDGERVVDES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7KNK7|B7KNK7_METC4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AVIYHNPACGTSRNALVMIRNAGIEPHVVEYLKTPPSRALVRQMLARAGLSVRDVLREKGTPYA</w:t>
      </w:r>
      <w:r w:rsidRPr="003974E1">
        <w:rPr>
          <w:rFonts w:ascii="Courier New" w:hAnsi="Courier New" w:cs="Courier New"/>
        </w:rPr>
        <w:t>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VLTDDQLLDAVEAHPVLLNRPLVVSPKGVRLCRPSEVVLELLP-PQQGEFVKEDGERVVDEHGRR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7CI33|C7CI33_METE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FDVVIYHNPACGTSRNTLAMIRNAGIEPHVVEYLKTPPSRALLRQLLARAGLSVRD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LTDAQLLDAIEAHPALLNRPLVASPKGVRLCRPSEAVLDLLPA-QQGAFVKEDGERVVDE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5B258|C5B2</w:t>
      </w:r>
      <w:r w:rsidRPr="003974E1">
        <w:rPr>
          <w:rFonts w:ascii="Courier New" w:hAnsi="Courier New" w:cs="Courier New"/>
        </w:rPr>
        <w:t>58_METE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FDVVIYHNPACGTSRNTLAMIRNAGIEPHVVEYLKTPPSRALLRQLLARAGLSVRD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LTDAQLLDAIEAHPALLNRPLVVSPKGVRLCRPSEAVLDLLP--QRGAFVKEDGERVVDEHGRR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W403|A9W403_METE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DCGTSRNTLAMIRNAGIEPHVVEYLKTPPARPLLVRMLARAGLSVRDVLREKGTPFAEL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ALTDAQ</w:t>
      </w:r>
      <w:r w:rsidRPr="003974E1">
        <w:rPr>
          <w:rFonts w:ascii="Courier New" w:hAnsi="Courier New" w:cs="Courier New"/>
        </w:rPr>
        <w:t>LLDAIEAHPILINRPLVVSPKGVRLCRPSEAVLDLLP-GQQGEFVKEDGERVVDEH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8IQK8|B8IQK8_METNO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IIYHNPACGTSRNTLAMIRNAAIEPHVIEYLKTPPTRALLQQLLARAGLCVRD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TLIDEQLLDAIEAHPILLNRPLVVSPKGVRLCRPSEAVLDLLP-PQQGEFVKEDGERVVDEY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7CNC7|C7CNC7_METE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-MDVV</w:t>
      </w:r>
      <w:r w:rsidRPr="003974E1">
        <w:rPr>
          <w:rFonts w:ascii="Courier New" w:hAnsi="Courier New" w:cs="Courier New"/>
        </w:rPr>
        <w:t>IYHNPACGTSRNTLAMIRNAGIEPHVIEYLKTPPTRALLVQLLARAGLAVRD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ALTDDQLLDAIEAHPILLNRPLVVTPKGVALCRPSEAVLDLLPA-QQGEFVKEDGERVVDEH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6X3V3|A6X3V3_OCHA4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IVYHNPDCGTSRNTLGLIRNSGVEPHIIEYLKTPPSRALLAQLIERASLTARSILREKGTPYAD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ELSDDALLDAMMAHPILINR</w:t>
      </w:r>
      <w:r w:rsidRPr="003974E1">
        <w:rPr>
          <w:rFonts w:ascii="Courier New" w:hAnsi="Courier New" w:cs="Courier New"/>
        </w:rPr>
        <w:t>PLVVTPQGVKLCRPSEAVLDLLP-PQRGEFVKEDGERIIDEH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11LJ7|Q11LJ7_MESS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IIIYHNPGCGTSRNTLAMIRNAGVEPHIVEYLKTPPSRVMLETLIARMGIPVRALLRQ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ASLTDEQLLDAMMAHPVLINRPIVVSPKGVRLCRPSEEVLALLP-PQRGEFVKEDGERVVDEH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6JAP4|B6JAP4_OLICO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IIYHNPECGTSRNTL</w:t>
      </w:r>
      <w:r w:rsidRPr="003974E1">
        <w:rPr>
          <w:rFonts w:ascii="Courier New" w:hAnsi="Courier New" w:cs="Courier New"/>
        </w:rPr>
        <w:t>GLIRNSGVEPHVIEYLKTPPSRTMLEQLIARMEISVRA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LSDAQVLDAMMAHPILINRPIVVTPEGVRLCRPSEDVLDLLP-PQRGAFVKEDGERVIDEH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6V0A0|D6V0A0_9BRA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DCGTSRNTLAMIRNAGIEPHVIEYLKTPPSRTMLKQLIARMGISVRALLREKGTPYAEL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NLTDKQLLDAMQAHPVLMNRPIVVTPTAVRLCRP</w:t>
      </w:r>
      <w:r w:rsidRPr="003974E1">
        <w:rPr>
          <w:rFonts w:ascii="Courier New" w:hAnsi="Courier New" w:cs="Courier New"/>
        </w:rPr>
        <w:t>SEEVLGLLP-PQRGEFVKEDGERVVDEH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9JC58|B9JC58_AGR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IIYHHPDCGTSRNTVALIRNAGIEPHVIEYLKTTPSRAMLIQLIARMGIATRE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SLTDDQLLDAMMQHPILINRPIVVSPKGVKLCRPSEEVLDLLP-PQLGEFFKEDGERIVDEH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3SMW9|Q3SMW9_NITW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IIYHNPDCGTSRNTLALIRNAGIEPHIIE</w:t>
      </w:r>
      <w:r w:rsidRPr="003974E1">
        <w:rPr>
          <w:rFonts w:ascii="Courier New" w:hAnsi="Courier New" w:cs="Courier New"/>
        </w:rPr>
        <w:t>YLKTPPLRVLLAQLIARMGISARALLRDKGIPYT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KLTDDQILDAMMAHPILINRPIVVSPKGVKLCRPSEDVLDLLP-PQQGELTKEDGERVIDEQ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6J9W0|B6J9W0_OLICO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IIYHNPDCGTSRNTLAMIRNAGVEPHVIEYLKTPPSRALLTQLIARIGISVRA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SELTDDQLLDAMMAHPILINRPVVVSPKGVKLCRPSEEALDLLP-QQQG</w:t>
      </w:r>
      <w:r w:rsidRPr="003974E1">
        <w:rPr>
          <w:rFonts w:ascii="Courier New" w:hAnsi="Courier New" w:cs="Courier New"/>
        </w:rPr>
        <w:t>EFIKEDGERVIDEQ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3X0G1|A3X0G1_9BRA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IIYHNPDCGTSRNTLAMIRNAGVEPHVIEYLKTPPSRGLLRQLIARMGISARA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ALTDDQLLDAMMAHPILINRPVVVSPKGVKLCRPSEEVLDLLP-PQQGGFIKEDGERVIDEQGR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7IDN4|A7IDN4_XANP2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MDVIIYHNPACGTSRNTLAMIRNAGIEPHVIEYLKTPPSRTLLAEL</w:t>
      </w:r>
      <w:r w:rsidRPr="003974E1">
        <w:rPr>
          <w:rFonts w:ascii="Courier New" w:hAnsi="Courier New" w:cs="Courier New"/>
        </w:rPr>
        <w:t>IARAGLTVRGA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EALSDDALLDAMMAHPILINRPLVVSPKGVRVCRPSELVLDLLP-PQKGAFTKEDGERVVDAAGQP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1Z741|F1Z741_9SPH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VDIVIYHNPECGTSRNALAMIRNAGIEPHVVEYLKTPPSRALLESLIARAGIAPRA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DLDDGQILDAMMAHPILINRPLVVSPLGVKLCRPSEEVLDLIPGEQRGAFAKEDGEQVVDAQ</w:t>
      </w:r>
      <w:r w:rsidRPr="003974E1">
        <w:rPr>
          <w:rFonts w:ascii="Courier New" w:hAnsi="Courier New" w:cs="Courier New"/>
        </w:rPr>
        <w:t>GQ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Q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&gt;Q0KJB8|Q0KJB8_9SPH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SDIVIYHNPECGTSRNALAMIRNAGLEPHVIEYLKTPPSRALLESLIHRAGMTPRALLREKGTPYGD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ETLSDATLIDAMMAHPILINRPLVVSPLGVKLCRPSEEVLDLLPQRQQAAFAKEDGEPVVDGEGN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1GQG0|Q1GQG0_SPHA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DIVIYHNPACGTSRNTLAMIRNAGIEPHVVEYLKTPPSRALLEQLIVRAGITARELLRE</w:t>
      </w:r>
      <w:r w:rsidRPr="003974E1">
        <w:rPr>
          <w:rFonts w:ascii="Courier New" w:hAnsi="Courier New" w:cs="Courier New"/>
        </w:rPr>
        <w:t>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MALGDEALIDAMMAHPALINRPLVVSPLGVKLCRPSETVLDLIPAGQRGAFAKEDGEQVIDAAGN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6ILQ9|F6ILQ9_9SPH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TDIVIYHNPECGTSRNTLAMIRNAGIEPHVIEYLKTPPSRAMLESLIERAGLSPRELLRA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ESLSDTALVDAMMEHPILINRPLVVSPLGVRLCRPSEVVLDILPSPQQGAFTKEDGEQVVDAAGE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1GQ2</w:t>
      </w:r>
      <w:r w:rsidRPr="003974E1">
        <w:rPr>
          <w:rFonts w:ascii="Courier New" w:hAnsi="Courier New" w:cs="Courier New"/>
        </w:rPr>
        <w:t>7|Q1GQ27_SPHA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SDIIIYHNPECGTSRNTLAMIRNAGIEPHVVEYLKTPPSRALLEQLIERAGLTPRA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ERLTDDALIDAMMAHPVLINRPLVVSPLGVRLCRPSEVVLDILPTPQQGAFTKEDGEQVIDEAGNR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4Z1I3|D4Z1I3_SPHJU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DIVIYHNPECGTSRNALAMIRNAGMEPHVVEYLKTPPARALLVQLIERAGMSPRD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E</w:t>
      </w:r>
      <w:r w:rsidRPr="003974E1">
        <w:rPr>
          <w:rFonts w:ascii="Courier New" w:hAnsi="Courier New" w:cs="Courier New"/>
        </w:rPr>
        <w:t>TLTDDALIDAMMAHPILINRPLVVTPLGVKLCRPSEVVLDILPAQQRGAFAKEDGEQVVDADGN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6F1X8|F6F1X8_SPHC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DIVIYHNPECGTSRNSLALIRNAGIEPHVVEYLKTPPARALLVQLIDRAGMSPRD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RGLTDDALIDAMMAHPILINRPLVVTPLGVKLCRPSEAVLDILPAPQRGAFAKEDGEQVVDADGN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5V8I6|A5V8I6_SPHWW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VDIVVYHNPECGTSRNVVGLIRNAGIEPHIVEYLKTPPARALLVQLVERAGIRPRD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MSLSDEALLDAMMAHPILINRPLVVSPLGVKLCRPSEAVLDILPEAQRGAFTKEDGERVVDAAGQR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3WVD0|F3WVD0_9SPH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IDIIVYHNPECGTSRNVLGLIRNAGIEPHVIEYRKTPPSRALLIDLIARAGMTPRA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SLSDEALIDAMMAH</w:t>
      </w:r>
      <w:r w:rsidRPr="003974E1">
        <w:rPr>
          <w:rFonts w:ascii="Courier New" w:hAnsi="Courier New" w:cs="Courier New"/>
        </w:rPr>
        <w:t>PVLINRPLVVSPLGVKLCRPSEAVLDLLPTAQCGAFAKEDGEQVVDASGQ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6N7K0|Q6N7K0_RHOP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AVDIVIYHNPECGTSRNTLAMIRNAGIEPHVIEYLKTPPSRALLVELIDRAGITPRD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TSLSDDALVDAMMAHPVLINRPLVVSPLGVKLCRPSEAVLDLLPEAQQGAFAKEDGEKVVDALGQ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8I0L3|A8I0L3_AZOC5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MDVVIYHNPECG</w:t>
      </w:r>
      <w:r w:rsidRPr="003974E1">
        <w:rPr>
          <w:rFonts w:ascii="Courier New" w:hAnsi="Courier New" w:cs="Courier New"/>
        </w:rPr>
        <w:t>TSRNTLAQILNAGVEPHVIEYLKCPPSRVMLRQLVDRAGMTVRALLREKGTPFA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NPALTDDDLLDAMMAHPILINRPLVVSPKGVRLCRPSEEVLDLLP-PQRGAFTKEDGERVVDDAGNR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1AYI5|A1AYI5_PARD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IILYHNPDCGTSRNTLGLIRNAGLEPHVIEYLKCPPSRELLVRLIARMGLTARDLLRQKGTPYAD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LSEDQLLEAMMAHPILINRPIVVSPRG</w:t>
      </w:r>
      <w:r w:rsidRPr="003974E1">
        <w:rPr>
          <w:rFonts w:ascii="Courier New" w:hAnsi="Courier New" w:cs="Courier New"/>
        </w:rPr>
        <w:t>VRLCRPSEAVLDLLP-PQRGAFAKEDGEAVVGDDGQP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8HGZ2|F8HGZ2_PARD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VIYHNPDCGTSRNALGLIRNAGIEPHVIEYLKCPPSREMLVQLVARMGIPVRALLREKGTPF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ALTEDQLLDAMMAHPILINRPIVVSPKGVRLCRPSEAVLDLLP-PQQGAFSKEDGEVVVGADGLR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4GS71|F4GS71_PUSS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DSAIIYHNPKCGTSRNTLALIRHAGI</w:t>
      </w:r>
      <w:r w:rsidRPr="003974E1">
        <w:rPr>
          <w:rFonts w:ascii="Courier New" w:hAnsi="Courier New" w:cs="Courier New"/>
        </w:rPr>
        <w:t>EPQVVEYLQSPPDKETLANMISQAGLTVHDAIRQKEAS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DLSDDQLLDAMLAHPILINRPFVSTAMGTRLCRPSELVLDILP-PVDQPFAKEDGEVVIDKDGK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1W3U2|F1W3U2_9BU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ITIYHNPDCGTSRNTLALIRNSGVEPTVIDYLTDPPARDVLADMIQAAGLTVRQAIREKGTPYV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VTDDALLVAMQAHPILINRPFVVTPRGVRLCRPSELVLEIL</w:t>
      </w:r>
      <w:r w:rsidRPr="003974E1">
        <w:rPr>
          <w:rFonts w:ascii="Courier New" w:hAnsi="Courier New" w:cs="Courier New"/>
        </w:rPr>
        <w:t>PDAQRAAFSKEDGEAVVDASGKQ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4FWP9|G4FWP9_9GAM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MTATIYHNPDCGTSRNTLALIRHAGIEPTVIEYLRTPPSRKQLTKLIDEAMLKPREALREKGTPF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EAGITDDVIIDAMLQHPILINRPFVVTPRGTRLCRPSEVVLNILP-PNLQPFTKEDGEVVVGREPLAF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0AA84|G0AA84_COLF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NITIYHNPECGTSRNTLALIRNTGVEPEVIEYLKQPPSL</w:t>
      </w:r>
      <w:r w:rsidRPr="003974E1">
        <w:rPr>
          <w:rFonts w:ascii="Courier New" w:hAnsi="Courier New" w:cs="Courier New"/>
        </w:rPr>
        <w:t>AILTKLISDAGLAVREAIRQKGTPYT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APGLTDAQLLDAMLAHPILINRPFVVTPNGTRLCRPSELVLDILPLPQKGPFTKEDGEVVINSEGRR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4G2H5|A4G2H5_HERA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-MTTIYHNPACGTSRNTLALIRNTGEEPTVIEYLKTPPSRVILIQMISDAGLSVREAIRQ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QLSDDALIEAMLANPILINRPFVVADKGTRLCRPSELVLDVLSKPQQQEFTKEDGE</w:t>
      </w:r>
      <w:r w:rsidRPr="003974E1">
        <w:rPr>
          <w:rFonts w:ascii="Courier New" w:hAnsi="Courier New" w:cs="Courier New"/>
        </w:rPr>
        <w:t>AVINAEGQR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2FRK6|B2FRK6_STRM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NAVIYHNPKCGTSRNTLALIRHAGIEPEVIEYLVNPPSRTRLVELIAAAGLDVRGAIRQKGTPYL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HYPALSEDALLDAMLANPILINRPFVQTTMGTRLCRPSEVVLDILP-AVHEPFTKEDGEVVIDQDGK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4SIU2|B4SIU2_STRM5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NAVIYHNPKCGTSRNTLALIRFAGIEPDVIDYLANPPSRARLVELITAAGLSV</w:t>
      </w:r>
      <w:r w:rsidRPr="003974E1">
        <w:rPr>
          <w:rFonts w:ascii="Courier New" w:hAnsi="Courier New" w:cs="Courier New"/>
        </w:rPr>
        <w:t>RDAIRQKGTPYD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GALSDDALLDAMLAHPILINRPLVQTDRGARLCRPSEVVLEILP-PLPGPFRKEDGELVIGRAESS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3HSU1|E3HSU1_ACHX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DVTIYHNPKCGTSRNTLAMIRNAGIEPEVVLYLETPPSRAALKALFKKAGVSVREALREKGTPYQ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ASLSDDALLDAIEQHPILLNRPFVSTPLGARLCRPSELVLDLLPAPQQGAFSKEDGEAVIDAQGKRQ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5U642|E5U642_ALCXX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DVTIYHNPKCGTSRNTLAMIRNAGIEPQVVLYLETPPSRAQLKALFKRAGITVRDA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TTLSDEALLDAIEAHPILLNRPFVSTPLGARLCRPSELVLDILPAPQQGAFTKEDGEAVIDAQGK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4XD76|D4XD76_9BU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VTIYHNPKCGTSRNTLALIRNAGIEPQVIEYLKTPPDRDTLVDLISRAGLSVREAMRQKEAIYKEL</w:t>
      </w:r>
      <w:r w:rsidRPr="003974E1">
        <w:rPr>
          <w:rFonts w:ascii="Courier New" w:hAnsi="Courier New" w:cs="Courier New"/>
        </w:rPr>
        <w:t>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ESLDDAALIDAMLANPILINRPIVVTPAGVRLCRPSELVLDILDAPQRGAFVKEDGEAVIDEHGR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7IME7|A7IME7_XANP2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HSLVTIWHNPACGTSRNTLALIRNAGIEPTIVEYLKTPPAREEVAAAIAAAGLTVRAATRQ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LTDDTLLDAMMAHPILINRPFVFTPLGARLCRPSERVLDILPAPQKGPFTKEDGEVVIDAEGRRC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4M7F5|G4M7F5</w:t>
      </w:r>
      <w:r w:rsidRPr="003974E1">
        <w:rPr>
          <w:rFonts w:ascii="Courier New" w:hAnsi="Courier New" w:cs="Courier New"/>
        </w:rPr>
        <w:t>_9BU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MTVTIYHNPKCGTSRNTLALIRNAGIEPTVIEYLTHPPSREVLVALIARAGLLVREA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TLTDDQLIDAMLTHPILINRPFVDTPKGARLCRPSELVIDILPQPQKGPFTKEDGEVIIDASGK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2EEV1|Q2EEV1_RHIL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YHNPDCGTSRNTLEMIRNAGIQLTVIEYVKTPPSRDQLVRMIAEAGLTVREAI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KLTDDQLL</w:t>
      </w:r>
      <w:r w:rsidRPr="003974E1">
        <w:rPr>
          <w:rFonts w:ascii="Courier New" w:hAnsi="Courier New" w:cs="Courier New"/>
        </w:rPr>
        <w:t>DAMLENPILINRPFVITPIGTRLTRPSELVLDILP-AHKGAFTKEDGEAVVSDAIGG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0LDH2|F0LDH2_AGRSH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MDVTIYHNPDCGTSRNTLALIEHAGIQPTVIEYLKTPPSREQLVKMIADAGLTVREAIREKGTPYTV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YPELTDDQLIDAMLETPILINRPFVITPMGTRLSRPSEVVLDILP-AFKGPFTKEDGEQVLDDEGK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6BP68|F6BP68_SINM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Y</w:t>
      </w:r>
      <w:r w:rsidRPr="003974E1">
        <w:rPr>
          <w:rFonts w:ascii="Courier New" w:hAnsi="Courier New" w:cs="Courier New"/>
        </w:rPr>
        <w:t>HNPACGTSRNTLAMIRNAGIEPTVVEYLKNPPSRAELEAMIAAAGLTVRQAIREKGTPF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SRSDEELLDAMLEHPILINRPFVVAPLGTRLCRPSEVVLDILP-DHKGPFSKEDGEAVLDAG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7U9X5|F7U9X5_RHIR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EITIYHNPSCGTSRNTLALIRAAGIEPKVIEYLREPPTREELATMIADAGLSVRAAI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DLTDDQLLDAMIGTPILINRPF</w:t>
      </w:r>
      <w:r w:rsidRPr="003974E1">
        <w:rPr>
          <w:rFonts w:ascii="Courier New" w:hAnsi="Courier New" w:cs="Courier New"/>
        </w:rPr>
        <w:t>VVTLLGTRLARPSEVVLDVLP-DFKGPFFKEDGEQVLDQEGK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7CZ50|Q7CZ50_AGRT5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VTIFHNPSCGTSRNTLALIRAAGIEPTVAEYLQEPPTRERLAKIIADAGLTVREAIREKGTPYAE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ALTDDQLLDAMMETPILINRPFVITPLGTRLARPSEVVLDILP-EFKGPFFKEDGEQVLDNEGK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6B1U1|C6B1U1_RHIL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IDVTIYHNPECGTSRNTLAM</w:t>
      </w:r>
      <w:r w:rsidRPr="003974E1">
        <w:rPr>
          <w:rFonts w:ascii="Courier New" w:hAnsi="Courier New" w:cs="Courier New"/>
        </w:rPr>
        <w:t>IQNAGIEPNVIEYLKNSPSRDQLIKVIADAGLSVREAI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DLTDEQLLDAMLKNPILINRPFVITPLGTRLSRPSELVLEILP-EHQGAFTKEDGEKVLDAG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9K2H6|B9K2H6_AGRV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NATIYHNPECGTSRNTLAMIRNAGIEPLVIEYLSTPPTRGELARMIADAGLSVREAIREKGTPYA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DLTDAQLLDAMLEHPILINRPFVITPLGTRLARPSE</w:t>
      </w:r>
      <w:r w:rsidRPr="003974E1">
        <w:rPr>
          <w:rFonts w:ascii="Courier New" w:hAnsi="Courier New" w:cs="Courier New"/>
        </w:rPr>
        <w:t>RVLEILP-NHQGAFTKEDGERVLDSE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5ZT41|B5ZT41_RHILW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NVTIYHNPACGTSRNTLAMIRNAGIEPTVIEYVKTPPSREELARMIADAGLTVREAIRQKD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DLTDDQLLQAMLAQPILINRPFVVTPLGTRLSRPSELVLEILP-EHKGAFTKEDGEKVLDAE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2K777|Q2K777_RHIEC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NVTIYHNPACGTSRNTLAMIRNAGIEPAIIDYV</w:t>
      </w:r>
      <w:r w:rsidRPr="003974E1">
        <w:rPr>
          <w:rFonts w:ascii="Courier New" w:hAnsi="Courier New" w:cs="Courier New"/>
        </w:rPr>
        <w:t>STPPSRAELVKMIADAGLTVRQALREKD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LDNPDLTDDQLLDAMLAHPILINRPFVITPLGTRLSRPSELVLEILP-EHKGAFTKEDGEKVLDAE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3PRL5|B3PRL5_RHIE6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NVIIYHNPACGTSRNTLAMIRNAGIEPTVIEYVNTPPSRTELMKMIADAGLTVRQALREKDTPYV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NPDLSDDQLLDAMLAQPILINRPFVITPLGTRLSRPSELVLEILP-EHKRAF</w:t>
      </w:r>
      <w:r w:rsidRPr="003974E1">
        <w:rPr>
          <w:rFonts w:ascii="Courier New" w:hAnsi="Courier New" w:cs="Courier New"/>
        </w:rPr>
        <w:t>TKEDGEKVLDAEGK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3KMK9|C3KMK9_RHIS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NATIYHNPACGTSRNTLAMIRNAGIEPTIIEYLDQAPSRDELARMIADAGLTVRQAI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GLADEQLIDAMLKNPILINRPFVVTPLGTRLCRPSEVVLDILP-EHKGEFTKEDGERVLDAD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7U902|F7U902_RHIR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ATIYHNPACGTSRNTLEMIRAAGIEPTVIEYLQSPPSRDELARMIS</w:t>
      </w:r>
      <w:r w:rsidRPr="003974E1">
        <w:rPr>
          <w:rFonts w:ascii="Courier New" w:hAnsi="Courier New" w:cs="Courier New"/>
        </w:rPr>
        <w:t>DAGLSVRQAIREKGTPYG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KLTDDLLLDAMLKDPILINRPFVVTPLGTRLARPSEVVLDILP-GFKGAFFKEDGEQVLDQE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5JAF4|F5JAF4_9RHIZ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DATIYHNPACGTSRNTLEMIRNAGIEPTVIEYLKTPPSRDQLVKMIADAGLTVRQAIREKGTPYA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ALSDDQLLDAMLKDPILINRPLVVTPLGTRLARPSEVVLDILP-DDKGAFTKEDGEQVLDAEGK</w:t>
      </w:r>
      <w:r w:rsidRPr="003974E1">
        <w:rPr>
          <w:rFonts w:ascii="Courier New" w:hAnsi="Courier New" w:cs="Courier New"/>
        </w:rPr>
        <w:t>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2AJK9|B2AJK9_CUPT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TIYHNPACGTSRNALAMIRNAGVEPNVIEYLNTPPDRQTLQQMIRLAGLTVRQAI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DPALTDDQLLDAMLAQPILINRPFVITELGVRLCRPSEVVLDILPSPQQAAFTKEDGEVVIDEQGRR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1LRL1|Q1LRL1_RALM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YHNPACGTSRNTLAMIRNAGIEPIVVEYLNMPPDRQTLQSMIRAAGLSVREAIREKG</w:t>
      </w:r>
      <w:r w:rsidRPr="003974E1">
        <w:rPr>
          <w:rFonts w:ascii="Courier New" w:hAnsi="Courier New" w:cs="Courier New"/>
        </w:rPr>
        <w:t>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ALTDDQLLDAMLAHPILINRPFVITELGVRLCRPSEVVLDILPAPQQGAFTKEDGEAVIDTQGR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471P2|Q471P2_CUPPJ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TIYHNPACGTSRNTLAMIRNAGIEPTVIEYLDTPPDRQTLLALIRDAGLSVREAI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ALTDNQLLDAMLARPVLINRPFVVTELGVRLCRPSEVVLDILPAPQQGAFSKEDGEAVIDAQGR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2W690|</w:t>
      </w:r>
      <w:r w:rsidRPr="003974E1">
        <w:rPr>
          <w:rFonts w:ascii="Courier New" w:hAnsi="Courier New" w:cs="Courier New"/>
        </w:rPr>
        <w:t>Q2W690_MAGS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SEITIYHNPACGTSRNTLGLIRNSGEEPRVVEYLRTPPTRDELVGLIARMGIPVRDLLRKKGTPYAD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MALTDDQLIDAMMAHPILINRPIVVTPLGVKLCRPSELVLDILPQPQKGAFTKEDGEQVVDGQGK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2TAG2|B2TAG2_BURP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TIYHNPDCGTSRNTLAMIRNAGIEPEIIEYLKSPPDRDTLKNLIERAGLTVRDVLREKGTPYD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LSL</w:t>
      </w:r>
      <w:r w:rsidRPr="003974E1">
        <w:rPr>
          <w:rFonts w:ascii="Courier New" w:hAnsi="Courier New" w:cs="Courier New"/>
        </w:rPr>
        <w:t>SDEQLLDAMLTHPILVNRPIVVTPLGVRLCRPSEIVLDILPAGQQRAFAKEDGEQVIDSAGR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5NL87|D5NL87_9BU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TIYHNPECGTSRNTLAMIRNAGIEPEIIEYLKTPPDRETLIGLISRAGLTVRA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NDTSLSDGALLDAMMEHPILINRPFVVTPLGVRLCRPSEVVLDILPTGQKGSFSKEDGEQVVDSKGR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13JU5|Q13JU5_BURX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-</w:t>
      </w:r>
      <w:r w:rsidRPr="003974E1">
        <w:rPr>
          <w:rFonts w:ascii="Courier New" w:hAnsi="Courier New" w:cs="Courier New"/>
        </w:rPr>
        <w:t>MSVTIYHNPACGTSRNTLAMIRNAGIEPEIIEYLNTPPDRETLIGLIARAGLTVRA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NDTSLSDDALLDAMMEHPILINRPFVVTPLGVRLCRPSEVVLDILPVGQKSSFRKEDGEQVVDSEGRR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3S483|F3S483_9PRO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TIYHNPACGTSRNVLALIRNSGEEPRIIEYLKTPPNRAELVDLIALMGVPVRSVLREKDTPFH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ALSDDALIDAIIAHPI</w:t>
      </w:r>
      <w:r w:rsidRPr="003974E1">
        <w:rPr>
          <w:rFonts w:ascii="Courier New" w:hAnsi="Courier New" w:cs="Courier New"/>
        </w:rPr>
        <w:t>LMNRPIVVTPLGVALCRPSETVLDILPNPQQGAFVKVDNEKTVDES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7JIU6|C7JIU6_ACEP3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MIYHNPACGTSRNVLALIRNAGIEPTTIEYLKTPPGRAELVDLIARMGVPVRSVLREKGTPFH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ALSDDALIDAMMAHPILINRPIVVTPLGAALCRPSETVLDILPNPQRGAFVKEDGEKIVDESGKRI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3S2S4|F3S2S4_9PRO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TIYHNPACGTS</w:t>
      </w:r>
      <w:r w:rsidRPr="003974E1">
        <w:rPr>
          <w:rFonts w:ascii="Courier New" w:hAnsi="Courier New" w:cs="Courier New"/>
        </w:rPr>
        <w:t>RNVLALIRNSGEEPRIIEYLKTPPSRAELVDLIARMGLPVRSVLREKGTPFH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TLTDDTLIDAMIAHPILMNRPIVITPLGVALCRPSEAALEILPNPQRGAFVKEDGEKIVDESGKR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2I843|G2I843_GLUXY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TIYHNPACGTSRNVLALIRNSGEAPCIIEYLKTPPSRAELVSLIARMGVPVRSVLREKGTPFH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ALTDDALIDAMIAHPILMNRPIVVTPLGAA</w:t>
      </w:r>
      <w:r w:rsidRPr="003974E1">
        <w:rPr>
          <w:rFonts w:ascii="Courier New" w:hAnsi="Courier New" w:cs="Courier New"/>
        </w:rPr>
        <w:t>LCRPSERVLDILPNPQRGAFIKEDGEKIIDKS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2I8I9|G2I8I9_GLUXY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TIYHNPACGTSRNVLALIRNSGEEPRIIEYLKTPPSREELVSLIARMGVPVRSVLREKGTPFH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ALSDDALIDAMIAHPILMNRPIVVTPLGAALCRPSEAVLDILPNPQRGAFVKEDGEKIVDESGKR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5G2C0|A5G2C0_ACICJ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YHNPACGTSRNVLGLIRNAGLEP</w:t>
      </w:r>
      <w:r w:rsidRPr="003974E1">
        <w:rPr>
          <w:rFonts w:ascii="Courier New" w:hAnsi="Courier New" w:cs="Courier New"/>
        </w:rPr>
        <w:t>VVIEYLKTPPSREELRGLIARMGVPVRA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ETLTDNALLDAMMAHPILINRPIVVTERAVRLCRPSETVLDILPTPQQGAFTKEDGQQVVDDAGRR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5RQR7|D5RQR7_9PRO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EVTIYHNPACGTSRNTLALIRNSGEDPEVIEYLKTPPTREVLADLIRRMGVPVRDALRQKGTPY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LSLTDDQLLDVMMAHPILINRPIVVTPLGVRLCRPSEAVLDILPN</w:t>
      </w:r>
      <w:r w:rsidRPr="003974E1">
        <w:rPr>
          <w:rFonts w:ascii="Courier New" w:hAnsi="Courier New" w:cs="Courier New"/>
        </w:rPr>
        <w:t>PQRGAYAKEDGEKVVDDQGRRI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3NYB7|D3NYB7_AZOS1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SVTIYHNPDCGTSRNTLALIRNSGVEPTVIEYLKTPPSRDELADLIGRMGVPVRAVLREKGTPYAEP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SLSDDQLLDAMMAHPILINRPIVVTPLGVRLCRPSEAVLDILPDAQRGAFAKEDGEQVVDAAGH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0J7M6|F0J7M6_ACIM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TIYHNLACGTSRNVLALIRNAGIEPTIIEYLKTPPSRET</w:t>
      </w:r>
      <w:r w:rsidRPr="003974E1">
        <w:rPr>
          <w:rFonts w:ascii="Courier New" w:hAnsi="Courier New" w:cs="Courier New"/>
        </w:rPr>
        <w:t>LIDLIARTAMPVRSVLREKD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ALPDHALLDAMMAHPILINRPIVVTPLGVKLCRPSETVLDILPAPQRSAFTKEDGEAVVDPAGR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0J369|F0J369_ACIM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IIYHNPDCGTSRNVLALIRNAGIEPMIIEYLKTPPSRETLIDLIGRMGVLVRSVLREKDTPYA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NPALPDAALLDAMMAHPILINRPIVVTPLGVKLCRPSETVLDILPAPQRAGFAKEDGEAV</w:t>
      </w:r>
      <w:r w:rsidRPr="003974E1">
        <w:rPr>
          <w:rFonts w:ascii="Courier New" w:hAnsi="Courier New" w:cs="Courier New"/>
        </w:rPr>
        <w:t>VDSAGR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&gt;F7SAF8|F7SAF8_9PRO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YHNPDCGTSRNVLALIRNAGIEPTIIEYLKTPPSRETLIDLIARMGVPVRTVLREKD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ILPDAVLLDAMMAHPILINRPIVVTPLGVKLCRPSETVLDILPAPQRAAFAKEDGEAVVDSAGQ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3JJC5|A3JJC5_9ALT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KSYIYHNPECGTSRNTLAVMKASGEAPEVVEYLKTPPTREQLVTLLSMMQITPRD</w:t>
      </w:r>
      <w:r w:rsidRPr="003974E1">
        <w:rPr>
          <w:rFonts w:ascii="Courier New" w:hAnsi="Courier New" w:cs="Courier New"/>
        </w:rPr>
        <w:t>LLRRKGTPFDEL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ALNDAQVIDTMIAYPILINRPIVVTDKGARLCRPAERVLDMLESP-IAHFTKEDGEVIYQAGAAQ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6WB66|Q6WB66_ALCF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KPVIYHNPECGTSRNTLEMIKASGEEPEVIEYLVNPPSRERLLELIDLMGISPRELLRRKGTPYDEL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GLTDAQIIDAMMSHPILINRPIVVTEKGVKLCRPSELVLELLEHP-ATTFKKEDGETVNFPAKHM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</w:t>
      </w:r>
      <w:r w:rsidRPr="003974E1">
        <w:rPr>
          <w:rFonts w:ascii="Courier New" w:hAnsi="Courier New" w:cs="Courier New"/>
        </w:rPr>
        <w:t>7SLY4|F7SLY4_9GAM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TIYHNPNCGTSRNTLAMIKASGEDPEVIHYLATPPSRESLVALLAMMKISPRELLRQKGTPYDEL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SLDDDQLIDAMIAHPILINRPIVITPKGARLCRPSERVLELLEQP-IALFTKEDGETIYFPAS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5WD87|A5WD87_PSYWF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MTATIFHNPKCSTSRNALAIMQASGETPEVIEYLNTPPSREYLVNLLNQMHMAPRELMRSKEAVFT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EVSDDQLIDAMISHPILINRPIVVTDKGAVLCRPLERVFEVLATP-VETFTKENGEIITYPAL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8PYA9|B8PYA9_9BAC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KPLIFHNPNCGTSRNTLAIMKASGEQPEVVEYLKNPPSRDELVELLAKMNISPRELLRSKETIND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ELSDDQIIDAMIAHPILINRPIVVTDKGAALCRPSERVFELLENP-VSSFTKEDGEVLHHGKD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1QAQ9|Q1QAQ9_P</w:t>
      </w:r>
      <w:r w:rsidRPr="003974E1">
        <w:rPr>
          <w:rFonts w:ascii="Courier New" w:hAnsi="Courier New" w:cs="Courier New"/>
        </w:rPr>
        <w:t>SYC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SLIFHNPKCGTSRNTLAIMQASGDNPEVIEYLKTPPSREYLVELLAKMALSPRELLRSKESIND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ALSDDEIIDAMIDHPILINRPIVVTDKGAALCRPSERVFELLENP-VSSFTKEDGEVIYHGK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4FT52|Q4FT52_PSYA2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SLIFHNPKCGTSRNTLAIMQASGENPEVVEYLKTPPSRDYLVDLLAKIALSPRELLRSKESVND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PALSDDEIIDA</w:t>
      </w:r>
      <w:r w:rsidRPr="003974E1">
        <w:rPr>
          <w:rFonts w:ascii="Courier New" w:hAnsi="Courier New" w:cs="Courier New"/>
        </w:rPr>
        <w:t>MIAHPILINRPIVITDKGAALCRPSERVFALLANP-VSSFTKEDGEIIYNAKDK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8QRD6|F8QRD6_9BU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TDTTIFHNPACGTSRNVLAMIRHAGIEPTVIEYLQTPPSRERLKELIAAMGIPVRALLRQKGTPYD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QEHTLSDEHLLNAMLAHPILINRPIVVTPLGTRLCRPSEAVLDLLP-ALSGPFAKEDGELVIDAQ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2LF46|F2LF46_BURG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EVTIYHN</w:t>
      </w:r>
      <w:r w:rsidRPr="003974E1">
        <w:rPr>
          <w:rFonts w:ascii="Courier New" w:hAnsi="Courier New" w:cs="Courier New"/>
        </w:rPr>
        <w:t>PDCGTSRNTLAMIRHAGIEPRIVHYLLTPPDRDTLLGLIAAMGIAPRELLRRKDTPHE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WRDEQLIDFMLAHPILINRPIVVTPRGTRLCRPSETVLELLPAGPRGPFAKEDGDVVIDAEGRR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7RNM8|F7RNM8_9GAM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HSSIKIYHNPACGTSRNTLGLIRNTGVEPTIIFYLETPPNRQTLLQLIADMGISVRSLLRQNVAPFE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EDQFSADELIDFMLEYPILINRPIVV</w:t>
      </w:r>
      <w:r w:rsidRPr="003974E1">
        <w:rPr>
          <w:rFonts w:ascii="Courier New" w:hAnsi="Courier New" w:cs="Courier New"/>
        </w:rPr>
        <w:t>TPLGTRLCRPSEQVLDILPNPQLGAFTKEDGEVVIDTNGQ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0KXQ5|A0KXQ5_SHES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HSSIRIYHNPACGTSRNTLGLIRNTGVEPTIILYLETPPSRQTLLQLIAEMGISVRSLLRQNVEPFA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EDKFSDSELIDFMLEYPILINRPIVVTPLGTRLCRPSEQVLDILPNPQQGAFTKEDGEVVIDANGQ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Q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1RM72|A1RM72_SHESW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HNSIKIYHNPACGTSRNTLGLIR</w:t>
      </w:r>
      <w:r w:rsidRPr="003974E1">
        <w:rPr>
          <w:rFonts w:ascii="Courier New" w:hAnsi="Courier New" w:cs="Courier New"/>
        </w:rPr>
        <w:t>NTGIEPIIILYLETPPNRQTLLQLIADMGISVRSLLRQNVEPYT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EDKFSDSELIDFMLEYPILINRPIVVTPLGTRLCRPSEQVLDILPKPQLGAFTKEDGEVVIDANGQ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4F4I3|D4F4I3_EDWT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NTITIYHNPACGTSRNTLAMIRNSGVEPTIIHYLETPPSRAELIGLIAALGISVRALLRQNVEPYET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ERLSDAQLIDAMLSHPILINRPIVVTPLGARLCRPSERV</w:t>
      </w:r>
      <w:r w:rsidRPr="003974E1">
        <w:rPr>
          <w:rFonts w:ascii="Courier New" w:hAnsi="Courier New" w:cs="Courier New"/>
        </w:rPr>
        <w:t>LEILPTAQQGAFNKEDGEPVVDETGK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2C295|D2C295_DICD5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EITIYHNPACGTSRNTLALIRNSGVEPTVIHYLDTPPSKAELEELIRAMGITPRMLLRQNVEPYT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DSFSDEQLIAFMLAHPILINRPIVVTPLGTRLCRPSEVVLDILPDAQQGEFIKEDGERVIDASGK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0SL73|E0SL73_DICD3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EITIYHNPACGTSRNTLALIRNSGVEPTIIHYLET</w:t>
      </w:r>
      <w:r w:rsidRPr="003974E1">
        <w:rPr>
          <w:rFonts w:ascii="Courier New" w:hAnsi="Courier New" w:cs="Courier New"/>
        </w:rPr>
        <w:t>PPSRAELIGLIIAMGISPRTLLRQNVEPYT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KFSDEQLITFMLAYPILINRPIVVTPLGTRLCRPSEVVLDILPDAQQGAFVKEDGEHIVDKLGK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6CL53|C6CL53_DICZ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EITIYHNPACGTSRNTLALIRNSGVEPNVIHYLETPPSRAELEGLISAMGITPRMLLRQNVEPYS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NFSDEQLIAFMLTHPILINRPIVVTPLGTRLCRPSEVVLDILPDAQQGVFIK</w:t>
      </w:r>
      <w:r w:rsidRPr="003974E1">
        <w:rPr>
          <w:rFonts w:ascii="Courier New" w:hAnsi="Courier New" w:cs="Courier New"/>
        </w:rPr>
        <w:t>EDGEQVVDKFGK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7MRG2|A7MRG2_ENTS8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PITIYHNPACGTSRNTLGLIRNSGVEPAIILYLETPPPRDELKTLISDMGISVRALLRKNVEPYQ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EKIGDEALLDAMLAHPILINRPIVVTPLGTRLCRPSEEVLAILPDPQQGPFTKEDGEVLIPQGR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9Y5E1|C9Y5E1_CROTZ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PITIYHNPACGTSRNTLGLIRNSGVEPTIILYLDTPPTRDELKTLITEM</w:t>
      </w:r>
      <w:r w:rsidRPr="003974E1">
        <w:rPr>
          <w:rFonts w:ascii="Courier New" w:hAnsi="Courier New" w:cs="Courier New"/>
        </w:rPr>
        <w:t>GISVRALLRKNVEPYQ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EKISDAQLLDAMLAHPILINRPIVVTPLGTRLCRPSEAVLALLPDPQQGPFTKEDGEIVIPPAP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6WG50|E6WG50_PANS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DITLYHNPACGTSRNTLALIRNSGVEPVIILYLETPPDRDKLKELIGAMGISVRALLRTNVDPYQV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VDEHFSDDQLLDAMLAHPILINRPIVVTPLGTRLCRPSEVVLDILPDPQQGEFSKEDGEKVIDKDGN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5RY16|F5RY16_9ENT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DITIYHNPACGTSRNTLALIQNSGVEPTVILYLETPPDRDKLKELISAMGISVRALLRKNVEPY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TEDRFTDEELIEAMLSHPILINRPIVVTPLGTRLCRPSEVVLDILPNPQKGEFIKEDGEKVVGKDGKRI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4LAC5|C4LAC5_TOLA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EVTIYHNPKCGTSRNTLEMIRNAGIEPNVILYLETPPTRDTLVKLIADMGISVREVLRQKCDP</w:t>
      </w:r>
      <w:r w:rsidRPr="003974E1">
        <w:rPr>
          <w:rFonts w:ascii="Courier New" w:hAnsi="Courier New" w:cs="Courier New"/>
        </w:rPr>
        <w:t>YV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KWTDEQLLDFMMQHPILINRPIVVTELGTKLCRPSELVLDILPAAQQGAFTKEDGEAVVDAEGKRI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4SAD1|C4SAD1_YERMO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AITIYHNPACGTSRNTLELIRNSGNEPTVILYLETPPSRDELVTLILNMGITARALLRKNVEPYE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DETFTDDELIDAMLAHPMLINRPIVVTSVGTKLCRPSEAVLDILPDPQQGPFSKEDGDIVIDQQGRR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4UXN4|C4</w:t>
      </w:r>
      <w:r w:rsidRPr="003974E1">
        <w:rPr>
          <w:rFonts w:ascii="Courier New" w:hAnsi="Courier New" w:cs="Courier New"/>
        </w:rPr>
        <w:t>UXN4_YERRO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ALIRNTGTEPEVILYLDTPPSRAVLVTLIADMGIRTRALLRTNVEPYA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ERFSDEQLIDFMLQYPILINRPIVITPLGTRLCRPSETVLAILPDAQRGVFTKEDGQQVVEAPGKQ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4GEF4|D4GEF4_PANA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DITIYHNPACGTSRNTLALIRNGGVEPTVILYLETPPSRDELKKRIADMGIRVRDLLRKNTEPYEH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RFND</w:t>
      </w:r>
      <w:r w:rsidRPr="003974E1">
        <w:rPr>
          <w:rFonts w:ascii="Courier New" w:hAnsi="Courier New" w:cs="Courier New"/>
        </w:rPr>
        <w:t>DELLDAMLAHPVLINRPIVVTPLGTRLCRPSEAVLGILPEPQKGAFTKEDGEKVIDEYGN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H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0LTM8|E0LTM8_9ENT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DITIYHNPACGTSRNTLAFIRNSGVEPLVILYLETPPTRDELQKLIADMGISVRELLRKNTEPY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KFSDDELLDAMLAHPVLINRPVVVTPLGTKLCRPSEVVLEILPDPQQGPFTKEEGGS--------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Q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6CCN8|C6CCN8_DICDC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A</w:t>
      </w:r>
      <w:r w:rsidRPr="003974E1">
        <w:rPr>
          <w:rFonts w:ascii="Courier New" w:hAnsi="Courier New" w:cs="Courier New"/>
        </w:rPr>
        <w:t>ITIYHNPACGTSRNTLALIRNSGVEPTVIHYLETPPSRDQLIKLIADMGIPARELLRTNVDPYQ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NNFTDDELIDAMLEHPILINRPVVVTPLGTKLCRPSEVVLDILPDPQQGSFIKEDGEAVIDEQGQ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8MJB0|D8MJB0_ERWB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DITIYHNPACGTSRNTLALIRNSGTEPTVILYLETPPSRDELKKLIADMGISVRTLLRKNTDPYG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RFTDDELLDAMLAHPILI</w:t>
      </w:r>
      <w:r w:rsidRPr="003974E1">
        <w:rPr>
          <w:rFonts w:ascii="Courier New" w:hAnsi="Courier New" w:cs="Courier New"/>
        </w:rPr>
        <w:t>NRPVVVTPLGTKLCRPSEVVLDILPDPQQGAFIKEDGEAIIDEQGNR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0KJ12|A0KJ12_AERHH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DAHITIYHNPACGTSRNTLALIRNSGVEPTVIHYLDTPPSRDTLLALIAAMGMPVRNLLRQNVPPYE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NQFSDDELVDAMLAHPILINRPIVVTPLGTKLCRPSEVVLEILPSPQQGAFSKEDGEQVVDAQGRRI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4SIL7|A4SIL7_AERS4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NNQITIYHNPACGTSRN</w:t>
      </w:r>
      <w:r w:rsidRPr="003974E1">
        <w:rPr>
          <w:rFonts w:ascii="Courier New" w:hAnsi="Courier New" w:cs="Courier New"/>
        </w:rPr>
        <w:t>TLELIRNSGVEPTVVHYLETPPSRETLVALIGAMGMPVRDLLRKNVPPYEAL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NRFSDGDLIDAMLAHPILINRPIVVTPLGTRLCRPSEVVLDILPSPQQGAFTKEDGEQVVDAAGNRI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4D7A1|F4D7A1_AERV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AITIYHNPECGTSRNTLELIRNSGVEPTVIHYLETPPSRDQLVALIAAMAMPVRDLLRKNVPPYE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RFSDDELIDAMLAHPILINRPIVVTPLGTKLC</w:t>
      </w:r>
      <w:r w:rsidRPr="003974E1">
        <w:rPr>
          <w:rFonts w:ascii="Courier New" w:hAnsi="Courier New" w:cs="Courier New"/>
        </w:rPr>
        <w:t>RPSEVVLDILPDQQKGAFAKEDGEQVVDASGN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5XUH4|B5XUH4_KLEP3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ITIYHNPDCGTSRNTLALIRNSGAEPTIIYYLETPPSRDELRQLIAAMAIPVRALLRKNVEPYD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RFTDDQLIDFMLQHPILINRPIVTTPRGTRLCRPSEVVLEILTASQKGAFVKEDGEPVIDAAGQ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2ZAA2|D2ZAA2_9ENT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HITLYHNPDCGTSRNTLEMIRNSGNEPEI</w:t>
      </w:r>
      <w:r w:rsidRPr="003974E1">
        <w:rPr>
          <w:rFonts w:ascii="Courier New" w:hAnsi="Courier New" w:cs="Courier New"/>
        </w:rPr>
        <w:t>VLYLDTPPSRETLCKLIADMGISVRDLLRTNVEPYA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LADGQFSDEQLIDFMLQYPILINRPIVVTPLGTRLCRPSERVLDILPDPQRAAFTKEDGEAVVDASGNK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0B6L0|G0B6L0_SERS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QITIYHNPACGTSRNTLALIRNSGVEPAVILYLETPPSRAQLVKLIADMGISARELLRKNVEPYQ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GTQWSDAQLIDFMLQQPILINRPIVVTPLGTRLCRPSEAVLDILPDAQ</w:t>
      </w:r>
      <w:r w:rsidRPr="003974E1">
        <w:rPr>
          <w:rFonts w:ascii="Courier New" w:hAnsi="Courier New" w:cs="Courier New"/>
        </w:rPr>
        <w:t>QGPFSKEDGEPVIDALGQR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4E4P5|D4E4P5_SERO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DCGTSRNTLALIRNSGVEPTVILYLETPPSRDELIGLISEMGISVRDLLRKNVEPYQQ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QDSWSDQRLIDCMLQHPILINRPIVVTPLGTRLCRPSEAVLDILPDAQLGPFSKEDGEEVIDAQGR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8GEF0|A8GEF0_SERP5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VIYHNPACGTSRNTLEMIRNSGNEPTIIYYLDTPPSHDELV</w:t>
      </w:r>
      <w:r w:rsidRPr="003974E1">
        <w:rPr>
          <w:rFonts w:ascii="Courier New" w:hAnsi="Courier New" w:cs="Courier New"/>
        </w:rPr>
        <w:t>HLIADMGISVRALLRKNVEPY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GVLTDEQLIEFMLQYPILINRPIVVTPMGTRLCRPSEVVLEILPDPQQTAFTNEDGEKVTNQAGNRI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4S061|C4S061_YERB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DCGTSRNTLELIRNSGVEPTVIYYLETPPSRDKLVKLIANMGISVRALLRKNVEPYEQL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NPFTDDQLIDFMLQYPILINRPIVVTPQGTRLCRPSEIVLEILPEPQKGVFTKEDGERVID</w:t>
      </w:r>
      <w:r w:rsidRPr="003974E1">
        <w:rPr>
          <w:rFonts w:ascii="Courier New" w:hAnsi="Courier New" w:cs="Courier New"/>
        </w:rPr>
        <w:t>AFGKQY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8Y0K7|E8Y0K7_RAHSY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ELIRNSGAEPTVILYLETPPAREELVKLIADMGIPVQALLRKNVEPYEQL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NHFSDDQLIDFMLQYPILINRPVVVTPLGTRLCRPSEEVLAILPDAQRGAFTKEDGEAVIDENGKR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8PS84|E8PS84_YERP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EMIRNSGTEPTIIHYLETPPSHEELVKLIADMGMTVRALL</w:t>
      </w:r>
      <w:r w:rsidRPr="003974E1">
        <w:rPr>
          <w:rFonts w:ascii="Courier New" w:hAnsi="Courier New" w:cs="Courier New"/>
        </w:rPr>
        <w:t>RKNVEPY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DKFTDEQLLGFMLQHPILINRPVVVSPLGTRLCRPSEVVLDILPEPQKSAFTKEDGERVTDESGK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0E3Q8|G0E3Q8_ENTA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EMIRNSGNEPTVIYYLETPPTHDELVKLIADMGIAVRTLLRENVEPYA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KFTDEQLIEFMLAHPILINRPIVVTERGTRLCRPSEVVLDILPDPQQGAFSKEDGEKVVDERGKRI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5C</w:t>
      </w:r>
      <w:r w:rsidRPr="003974E1">
        <w:rPr>
          <w:rFonts w:ascii="Courier New" w:hAnsi="Courier New" w:cs="Courier New"/>
        </w:rPr>
        <w:t>DR8|D5CDR8_ENTCC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AITIYHNPACGTSRNTLELIRNSGVEPTVILYLETPPARAELVTLIADMGICVRDLLRKNVEPY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KWSDDELIDFMLQHPILINRPVVVTPLGTRLCRPSEVVLDILPDAQKGAFSKEDGEQVIDAQGQ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4SZ53|C4SZ53_YERI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VTIYHNPACGTSRNTLELIRNSGTEPTVIQYLETPPSREVLVKLIADMGITVRALLRKNVEPY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</w:t>
      </w:r>
      <w:r w:rsidRPr="003974E1">
        <w:rPr>
          <w:rFonts w:ascii="Courier New" w:hAnsi="Courier New" w:cs="Courier New"/>
        </w:rPr>
        <w:t>EGTFSDDQLIDFMLQHPILINRPIVVTSLGTRLCRPSEVVLEILPDAQRGSFNKEDGEPVIDEQGKR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4WGP4|A4WGP4_ENT38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EMIRNSGNEPTIIYYLDTPPTRDELIKLISDMGITVRGLLRKNVEPY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KFTDGQLLEFMLQHPVLINRPIVVTPAGTRLCRPSEVVLEIIPEPQQGAFTKEDGEKVIDET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6DN19|D6DN19_ENT</w:t>
      </w:r>
      <w:r w:rsidRPr="003974E1">
        <w:rPr>
          <w:rFonts w:ascii="Courier New" w:hAnsi="Courier New" w:cs="Courier New"/>
        </w:rPr>
        <w:t>C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MSNITIYHNPACGTSRNTLEMIRNSGNEPTIIYYLDTPPTHDELIKLISDIGITVRALLRKNVEPY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DRFTDEQLIELMLQHPILINRPIVVTPVGTRLCRPSEVVLEIIPEPQQGAFTKEDGEKVIDEA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6D6S8|Q6D6S8_ERWC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LYHNPACGTSRNTLEMIRNSGNEPTIIYYLDTPPTRDELIKLISDMGMTVRALLRKNVEPY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EDIFSDEKLIDFML</w:t>
      </w:r>
      <w:r w:rsidRPr="003974E1">
        <w:rPr>
          <w:rFonts w:ascii="Courier New" w:hAnsi="Courier New" w:cs="Courier New"/>
        </w:rPr>
        <w:t>KHPILINRPIVVTPLGTRLCRPSEIVLDILPEGQKATFTKEDGEKVIDEDGN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4TP33|B4TP33_SALS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EMIRNSGNEPTIIYYLNTPPTRDELIKLISDMGITVRALLRKNVEPYEH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KEKFSDEQLIDFMLQHPILINRPVVVTPLGTRLCRPSEIVLDILPEGQKGAFTKEDGEKVIDET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4BBB5|D4BBB5_9ENT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</w:t>
      </w:r>
      <w:r w:rsidRPr="003974E1">
        <w:rPr>
          <w:rFonts w:ascii="Courier New" w:hAnsi="Courier New" w:cs="Courier New"/>
        </w:rPr>
        <w:t>CGTSRNTLEMIRNSGNEPTIIYYLDTPPTRDELIKLISDMGISVRALLRKNVEPY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EDKFSDEQLIDFMLQHPILINRPIVVTPLGTRLCRPSEGVLDILPEGQQGSFTKEDGEKVIDET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7BAV4|E7BAV4_YERE1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TCGTSRNTLEMIRNSSNEPTVIYYLETPPTHDELVKLIADMGITVRALLRKNVEPY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GTFSDEQLIGFMLEHPILINRPIVVTP</w:t>
      </w:r>
      <w:r w:rsidRPr="003974E1">
        <w:rPr>
          <w:rFonts w:ascii="Courier New" w:hAnsi="Courier New" w:cs="Courier New"/>
        </w:rPr>
        <w:t>LGTRLCRPSEVVLDILPEPQQGAFTKEDGEKITSQVNDS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P74984|ARSC_YERE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TCGTSRNTLEMIRNSGNEPTVIYYLETPPTHDELVKLIADMGITVRALLRKNVEPY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GTFSDEQLIGFMLEHPILINRPIVVTPLGTRLCRPSEVVLDILPEPQQGAFTKEDGEKITDESGK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1JPJ3|A1JPJ3_YERE8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NNITLYHNPACGTSRNTLEMIRNSGA</w:t>
      </w:r>
      <w:r w:rsidRPr="003974E1">
        <w:rPr>
          <w:rFonts w:ascii="Courier New" w:hAnsi="Courier New" w:cs="Courier New"/>
        </w:rPr>
        <w:t>EPTIIYYLETPPSRDVLMKLIADMGISARALLRKNVEPYET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KDCFTDNQLIDFMLQYPILINRPIVVTSLGTRLCRPSEVVLEILSDDQKGAFTKEDGEKVIDDAGK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5RTP9|F5RTP9_9ENT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HITIYHNPACGTSRNTLEMIRNSGTEPEIILYLENPPSRDQLTTLIADMGISVCDLLRKNVEPY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QGPFTDDQLIDFMLQYPILINRPIVVTPLGTRLCRPSEVVLDIL</w:t>
      </w:r>
      <w:r w:rsidRPr="003974E1">
        <w:rPr>
          <w:rFonts w:ascii="Courier New" w:hAnsi="Courier New" w:cs="Courier New"/>
        </w:rPr>
        <w:t>PDAQKGAFTKEDGEVVVDASGKK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4TVU7|C4TVU7_YERK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EMICNSGAEPTVIHYLETPPSRDELVKLIADMGITVRALLRKNVEPYETL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RFTDDQMIDFMLQHPILINRPIVVTPLGTRLCRPSEEVLDILPEVQKGAFTKEDGERVVDDQGN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4UJN5|C4UJN5_YERRU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DMIRNSGEEPTVIFYLETPPGR</w:t>
      </w:r>
      <w:r w:rsidRPr="003974E1">
        <w:rPr>
          <w:rFonts w:ascii="Courier New" w:hAnsi="Courier New" w:cs="Courier New"/>
        </w:rPr>
        <w:t>DELVKLIADMGITVRALLRKNVEPYEQY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EDKFTDDQLIDFMLQHPILINRPIVVTPLGTRLCRPSEMVLDILP-AQKRAFTKEDGEKVVDDAGK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5CGA6|D5CGA6_ENTCC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NITIYHNPACGTSRNTLEMIRNSGTEPEIILYLENPPSRDELIKLIADMGISVRALLRTNVEPY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ETFTDDQLIGFMLQHPILINRPIVVTPLGTRLCRPSEVVLDILPDAQKGAFTKEDGE</w:t>
      </w:r>
      <w:r w:rsidRPr="003974E1">
        <w:rPr>
          <w:rFonts w:ascii="Courier New" w:hAnsi="Courier New" w:cs="Courier New"/>
        </w:rPr>
        <w:t>AVVDASGKK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Q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&gt;D2U6Y3|D2U6Y3_9BAC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ELGSTSNGRQCAGSRNTLEMIRNNGTEPTVIHYLETPPSRAELVKLIADMGITVRALLRKNVEPFE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RFTDEQLIDFMLQHPVLINRPIVVTPQGTRLCRPSEVVLDILPDAQKSAFTKENGEKV---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1IVL4|C1IVL4_ENTC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EMIRNSGTEPTVIHYLETPPSRAELVKLIADMGITV</w:t>
      </w:r>
      <w:r w:rsidRPr="003974E1">
        <w:rPr>
          <w:rFonts w:ascii="Courier New" w:hAnsi="Courier New" w:cs="Courier New"/>
        </w:rPr>
        <w:t>RALLRKNVEPFE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RFTDEQLIDFMLQHPVLTNRPIVVTPLGTRLCRPSEVVLDILPDAQKSAFTKEDGEKVVDEKGN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2U6Y6|D2U6Y6_9BAC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PSLVPSSDPLVTASRNTLEMIRNSGTEPTVIHYLETPPSRAELVKLIADMGITVRALLRKNVEPFE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RFTDEQLIDFMLQHPVLINRPIVVTPQGTRLCRPSEVVLDILPDAQKSAFTKEDGEKV---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N3V8|A9N3V8_SALP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EMIRNSGIEPTVILYLENPPSRDELVKLIADMDISVRALLRKNVEPY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KFTDDQLIDFMLQHPILINRPIVVSPLGTRLCRPSEVVLDILPDAQRGEFTKEDGEKVIDAHGQRI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2NC86|D2NC86_ECOS5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ALEMIRNSGTEPTIIYYLETPPTRDELVKLIADMGITVRALLRKNVEPYEEL</w:t>
      </w:r>
      <w:r w:rsidRPr="003974E1">
        <w:rPr>
          <w:rFonts w:ascii="Courier New" w:hAnsi="Courier New" w:cs="Courier New"/>
        </w:rPr>
        <w:t>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KFTHDQLIDFMLQHPILINRPIVVTPQGTRLCRPSEVVLEILPDAQKGAFTKEDGEKVVDEAGN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2X8I9|E2X8I9_SHIDY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EMIRNSGTEPTIIHYLETPPTRDQLVKLIADMRLTVRALLRKNVEPYEE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KFTDDRLIDFMLQHPILINRPIVVTPLGTRLCRPSEVVLEILPDAQKGAFSKEDGEKVVDKAGK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1JPZ6|A1JPZ6</w:t>
      </w:r>
      <w:r w:rsidRPr="003974E1">
        <w:rPr>
          <w:rFonts w:ascii="Courier New" w:hAnsi="Courier New" w:cs="Courier New"/>
        </w:rPr>
        <w:t>_YERE8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EMIRNSGTEPTVILYLETPPSRDELVKLIADMGIRVRSLLRKNVEPY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KFTDDQLIYFMLQHPILINRPIVVTPLGTRLCRPSEVVLDILTDAQKGAFAKEDGEKVVDETGK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3G6Q3|E3G6Q3_ENTC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EMIRNSGVEPTVIHYLENPPSRDELVRLIADMGITVRALLRKNVEPYEV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KFTDAQLI</w:t>
      </w:r>
      <w:r w:rsidRPr="003974E1">
        <w:rPr>
          <w:rFonts w:ascii="Courier New" w:hAnsi="Courier New" w:cs="Courier New"/>
        </w:rPr>
        <w:t>DFMLQHPVLINRPIVVTPLGTRLCRPSEVVLDILPDAQKGAFAKEDGEQVVDNAGK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1MF04|C1MF04_9ENT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EMIRNSGNEPTVILYLETPPSRDELVKLIADMGISVRALLRKNVEPY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KFTDDQLIDFMLQHPILINRPIVVTPLGTKLCRPSEVVLDILPDAQKAAFTKEDGEKVVDDAGK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P08692|ARSC1_ECOLX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</w:t>
      </w:r>
      <w:r w:rsidRPr="003974E1">
        <w:rPr>
          <w:rFonts w:ascii="Courier New" w:hAnsi="Courier New" w:cs="Courier New"/>
        </w:rPr>
        <w:t>NPACGTSRNTLEMIRNSGTEPTIILYLENPPSRDELVKLIADMGISVRALLRKNVEPYE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KFTDDQLIDFMLQHPILINRPIVVTPLGTRLCRPSEVVLDILQDAQKGAFTKEDGEKVVDEAGKR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9KJI1|Q9KJI1_KLEOX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EMIRNSGNEPTVIHYLENPPSRDELVKLIADMGISVRALLRKNVEPY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DKFTDGELIDFMLQYPILINRPIV</w:t>
      </w:r>
      <w:r w:rsidRPr="003974E1">
        <w:rPr>
          <w:rFonts w:ascii="Courier New" w:hAnsi="Courier New" w:cs="Courier New"/>
        </w:rPr>
        <w:t>VTPLGTRLCRPSEVVLDILPDAQKGAFAKEDGEKVVDETR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9YA78|C9YA78_9BU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ITIFHNPACGTSRNTLAMIRNSGVEPTVVEYLKTPPTKARLQELLAAMGTGPRELLREKGTPYAE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NEKWTDDELLDFMLAHPILINRPVVETPLGTRLCRPSELVLDILPQAQQAAFTKEDGEAVVNDKGQ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2W7E8|A2W7E8_9BU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DVTIYHNPDCGTSRNTLAMI</w:t>
      </w:r>
      <w:r w:rsidRPr="003974E1">
        <w:rPr>
          <w:rFonts w:ascii="Courier New" w:hAnsi="Courier New" w:cs="Courier New"/>
        </w:rPr>
        <w:t>RNAGIEPRIVRYLDTPPGRDELVALIAAIGVPVRDVLRRNGTCYDA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NPKWSDAELIDFMLAHPILINRPIVVTPLGTRLCRPSETVLEILPNPQQRPFAKEDGEVVIDTHGRH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AS15|A9AS15_BURM1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DITIYHNPNCGTSRNTLAMIRNSGAEPRVVHYLETPPSRGELVDLIAAMGVPVRDVLRRKGTPYDE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AKWSDADLIGFMLDHPILINRPIVVTPLGTRLCRPSET</w:t>
      </w:r>
      <w:r w:rsidRPr="003974E1">
        <w:rPr>
          <w:rFonts w:ascii="Courier New" w:hAnsi="Courier New" w:cs="Courier New"/>
        </w:rPr>
        <w:t>VLDLLPNPQTGPFTKEDGEVVIDAEGK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5TC21|C5TC21_ACID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TITIYHNPKCGTSRNTLAMIRNSGVEPDIIEYLKTPPSRETLVALIAAMGTPVIDVVRSKEAVFTEL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APGVTDAQLVDAMLAHPVLINRPIVVTPLGTRLCRPSEAVLDILPQPQQGAFTKEDGEVVIDAK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1VQG1|A1VQG1_POLN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FVTIYHNPKCGTSRNVLALIRNTGVEPEVIEYLK</w:t>
      </w:r>
      <w:r w:rsidRPr="003974E1">
        <w:rPr>
          <w:rFonts w:ascii="Courier New" w:hAnsi="Courier New" w:cs="Courier New"/>
        </w:rPr>
        <w:t>TPPSRETLVELIARMAVPVRDVMRAKEALYSEL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NPALGDDALIDAMLAHPILINRPIVVTTLGTRLCRPSEAVLDILPLPQRAAFAKEDGEPVVNAQGE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12BE6|Q12BE6_POLSJ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SVTIYHNPQCGTSRNVLALIRNTGVEPEVIEYLKTPPTREKLLELIAQMAVPVREVIRQKGTPYG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LPDEALIDAMLAHPILINRPIVVTPLATRLCRPSEAVLDILPLPQRGAFA</w:t>
      </w:r>
      <w:r w:rsidRPr="003974E1">
        <w:rPr>
          <w:rFonts w:ascii="Courier New" w:hAnsi="Courier New" w:cs="Courier New"/>
        </w:rPr>
        <w:t>KEDGEQVVNERGE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2MLV6|E2MLV6_PSEU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QITIYHNPECGTSRNTLELIRNSGEEPTVIEYLKNPPDRTTLVRLIEDMGIGVRALLRIKGTPYE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ASLTNEQLIDAMMAHPILINRPIVVTPLGTRLCRPSEAVLDLLPQEQRGSFVKEDGQVVIDEH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5CVF8|C5CVF8_VARP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RPSITIFHNPACGTSRNTLAMIRNSGEEPHVIEYLKTPPTRETLRELLAA</w:t>
      </w:r>
      <w:r w:rsidRPr="003974E1">
        <w:rPr>
          <w:rFonts w:ascii="Courier New" w:hAnsi="Courier New" w:cs="Courier New"/>
        </w:rPr>
        <w:t>MAVAPRALLRRKGTPYD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KWSDEQLLDFMLAHPILINRPIVVTPIGTRLCRPSEAVLDILPSPQKGPFTKEDGEPVIDAEGRR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7W721|Q7W721_BORP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SITIYHNPACATSRNVLGLIRNSGEEPAIIEYLKTPPDAATLRSLIVAMGMPVRDLLRQKGTPYD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DPKWTDEQLIDLMLQYPILINRPIVTTPLGTRLCRPSETVLDLLSRPQRGAFDKEDGQPVIDADGNR</w:t>
      </w: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9BUI7|B9BUI7_9BU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TITIYHNPDCGTSRNVLALIRNSGEEPTVIEYLKTPPAREILVKLLADAGLSVRAVLREKGTPYAQ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KWTDEQLLDFIGQHPVLMNRPIVVTPLGTRLCRPSETVLDILPQSQRGAFCKEDGEPVVDVRGQ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IET3|A9IET3_BORP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TLALIRNSGEDPTVIEYLKTPPTRATLVKLLADAGLSVRDVLREKGT</w:t>
      </w:r>
      <w:r w:rsidRPr="003974E1">
        <w:rPr>
          <w:rFonts w:ascii="Courier New" w:hAnsi="Courier New" w:cs="Courier New"/>
        </w:rPr>
        <w:t>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KWTDEQLLDFIEQHPILMNRPIVVTPMGTRLCRPSEIVLDILPQPQRGAFTKEDGEPVIDAE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XR73|A9XR73_9BAC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TITLYHNPACGTSRNTLALIRNSGEEPTIIEYLKTPPDRATLVQLLADAGLSVRDVLREKGTPYAE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NPKWTDAQLLDFIEQHPVLMNRPIVVTPLGTRLCRPSEEVLDILPQPQRGAFNKEDGEPVIDAE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39PK2|Q</w:t>
      </w:r>
      <w:r w:rsidRPr="003974E1">
        <w:rPr>
          <w:rFonts w:ascii="Courier New" w:hAnsi="Courier New" w:cs="Courier New"/>
        </w:rPr>
        <w:t>39PK2_BURS3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AITIYHNPDCDTSRNTLALIRNSGEEPAVIEYLETPPPRETLVKLLADAGLTVRE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KWTDGQLLDFIEQYPILMNRPVVVTPIGTKLCRPSEAVLDILPNPQKGPFTKEDGEVVIRAEGE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AU87|A9AU87_BURM1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DCGTSRNALALIRNSGEEPVVIEYLRTPPSRETLVKLLADAGLTVRE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KWT</w:t>
      </w:r>
      <w:r w:rsidRPr="003974E1">
        <w:rPr>
          <w:rFonts w:ascii="Courier New" w:hAnsi="Courier New" w:cs="Courier New"/>
        </w:rPr>
        <w:t>DEQLLDFIGQHPILMNRPIVVTPIGTKLCRPSEAVLDILPNPQTGPFTKEDGEVVIDAEGK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AS53|A9AS53_BURM1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DITIYHNPNCGTSRNTLALIRNSGEEPIIIEYLKTPPSRETLVKLLADAGLTVRE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KWTDEQLLDLIGQHPILMNRPIVVTPIGTKLCRPSEAVLDILPNPQKGSFTKEDGEVVINAEGK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1DN65|C1DN65_AZOV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</w:t>
      </w:r>
      <w:r w:rsidRPr="003974E1">
        <w:rPr>
          <w:rFonts w:ascii="Courier New" w:hAnsi="Courier New" w:cs="Courier New"/>
        </w:rPr>
        <w:t>TITIYHNPDCGTSRNVLGLIRNSGEEPTIIEYLKTPPDRETLVALIRAMGISPRA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SKWSDGQLVDFMLQHPILIERPIVVTPLGTRLCRPSETVLDILPRLQRGAFDKEDGEPVVDAQ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2KXX6|Q2KXX6_BORA1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PITIYHNPACGTSRNVLGLIRNSGEDPTIIEYLNTPPAAATLKSLIAAMGVSVREVLRKKGTPYDDL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DPKWTDQELIDFMIQHPIL</w:t>
      </w:r>
      <w:r w:rsidRPr="003974E1">
        <w:rPr>
          <w:rFonts w:ascii="Courier New" w:hAnsi="Courier New" w:cs="Courier New"/>
        </w:rPr>
        <w:t>INRPIVVTPLGTRLCRPSEQVLDILPQGQRGAFNKEDGEPLVDAEGN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0QDG4|F0QDG4_ACIA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DITIYHNPDCGTSRNVLALIRNSGVEPTVIEYLKTPPDRATLERLVAAMGTPVRD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EPQWSDAQLIDCMLQHPILINRPIVVTPLGTRLCRPSEAVLDILPGPQQGAFSKEDGEPVIDAKGRHH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Q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3HK99|E3HK99_ACHX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SITIYHNPACGTSR</w:t>
      </w:r>
      <w:r w:rsidRPr="003974E1">
        <w:rPr>
          <w:rFonts w:ascii="Courier New" w:hAnsi="Courier New" w:cs="Courier New"/>
        </w:rPr>
        <w:t>NVLGLIRNSGEEPTIIEYLKTPPNAETLKALIAAMGIPARDVLRKKGTPYDEL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DPKWTEEQLIDFMLQYPILINRPIVVTPLGTRLCRPSEAVLDILPQAQRGAFNKEDGEPLIDSEGN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7FJ89|E7FJ89_9BU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TVTIYHNPDCGTSRNVLALIRNSGEEPTVIEYLKTPPDRATLMVLIAAMGVSARA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QWGDDRLIDFMLQHPILINRPIVVTPLGTRL</w:t>
      </w:r>
      <w:r w:rsidRPr="003974E1">
        <w:rPr>
          <w:rFonts w:ascii="Courier New" w:hAnsi="Courier New" w:cs="Courier New"/>
        </w:rPr>
        <w:t>CRPSEAVLDILPQPQRGAFRKEDGEAVVDAE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I9C9|A9I9C9_BORP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ACGTSRNVLALIRNSGEEPTVIEYLKTPPDSETLQHLIADMGVPVRA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KWSDEQLIDFMLQHPILINRPIVVTPLGTRLCRPSETVLDILPQPQRGAFNKEDGKAVVDAQ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8L2M6|B8L2M6_9GAM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NITIYHNPTCGTSRNVLALIRNSGEEPN</w:t>
      </w:r>
      <w:r w:rsidRPr="003974E1">
        <w:rPr>
          <w:rFonts w:ascii="Courier New" w:hAnsi="Courier New" w:cs="Courier New"/>
        </w:rPr>
        <w:t>VIEYLKTPPDRETLQRLITDMGAPMRA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LDDPKWGDEQLIGFMLQHPILINRPIVVTPLGTRLCRPSEAVLDILPQPQRGAFRKEDGEAVVDAE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BR79|A9BR79_DELA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SITIYHNPVCGTSRNVLALIRNSGEEPTVIEYLKTPPDRETLQRLITDMGVPVRA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KWSDAQLIDCMLQHPILINRPIVVTPLGTRLCRPSEAVLDILPQS</w:t>
      </w:r>
      <w:r w:rsidRPr="003974E1">
        <w:rPr>
          <w:rFonts w:ascii="Courier New" w:hAnsi="Courier New" w:cs="Courier New"/>
        </w:rPr>
        <w:t>QRGAFNKEDGEAVVDAE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3G202|B3G202_PSEAI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QITIYHNPDCGTSRNVLGLIRNSGEEPTIIEYLKTPPDRETLKTLIAAMGVPVRA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SKWSDEHLIDFMLQHPILINRPIVVTPLGTLLCRPSEAVLGILPQPQRGAFSKEDGEAVVNAE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4X895|D4X895_9BUR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TITIYHNPACGTSRNVLGLIRNSGEEPTIIEYLKTPPGRDTL</w:t>
      </w:r>
      <w:r w:rsidRPr="003974E1">
        <w:rPr>
          <w:rFonts w:ascii="Courier New" w:hAnsi="Courier New" w:cs="Courier New"/>
        </w:rPr>
        <w:t>QALIAAMGVPVRDILREKGTPYAE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NPKWSDDDLIGFMLQHPILINRPIVVTPLGVRLCRPSEAVLDLLPQPQRGAFNKEDGEPLVDEK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4G6H2|A4G6H2_HERAR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HITIYHNPDCGTSRNVLSLIRNSGEEPAVIEYLKTPPDRDMLKALIAAMGIPVRAV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QKWSDEQLIDFMLQHPILINRPIVVTPLGTRLCRPSETVLDILPQPQRGAFNKEDGEPVV</w:t>
      </w:r>
      <w:r w:rsidRPr="003974E1">
        <w:rPr>
          <w:rFonts w:ascii="Courier New" w:hAnsi="Courier New" w:cs="Courier New"/>
        </w:rPr>
        <w:t>DVE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6BDL3|C6BDL3_RALP1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HITIYHNPACGTSRNVLGLIRNSGEEPTVIEYLKTPPDRATLKALIAAMGVPVRAVLREKGTPYAEL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DPKWSDEQLIDFMLQHPILINRPIVVTPLGTRLCRPSEAVLDLLPQPQRGAFNKEDGEPVVDAEGR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6V7R1|E6V7R1_VARP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NDITIYHNPACGTSRNVLALIRNTGDEPKVVEYLKTPPDRATLTRLIADMGVPVREV</w:t>
      </w:r>
      <w:r w:rsidRPr="003974E1">
        <w:rPr>
          <w:rFonts w:ascii="Courier New" w:hAnsi="Courier New" w:cs="Courier New"/>
        </w:rPr>
        <w:t>LRQKGTPYG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AKWSDEQLIDFMLQHPILINRPIVVTPLATRLCRPSEAVLDILPRPQQGAFTKEDGEAVIDAKGQ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BTF9|A9BTF9_DELA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TITIYHNPACGTSRNVLALIRNSGEEPTVIEYLKTPPDRATLQQLLVALALPVRDVLRQKGTPFD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EPSWTDAQLIDFMLQHPILINRPIVVTPLGTRLCRPSETVLDILPGAQQGAFSKEDGQAVIDAKGQ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8</w:t>
      </w:r>
      <w:r w:rsidRPr="003974E1">
        <w:rPr>
          <w:rFonts w:ascii="Courier New" w:hAnsi="Courier New" w:cs="Courier New"/>
        </w:rPr>
        <w:t>D799|D8D799_COMT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SDITIYHNPSCGTSRNVLALIRNSGVEPMVIEYLKTPPDRATLAGLIQAMGMPVRDVLRQKGTPYD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APKWTDEQLIDFMLQHPILINRPIVVTPLGTRLCRPSEAVLDILPKPQQAAFSKEDGEAVIDSKGN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K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2SJS9|B2SJS9_XANO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ALTIYHNPACGTSRNTLEMMRQSGEDPEVIEYLQTPPTREKLIELIAAMGIAPRALLRQKGTPYV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</w:t>
      </w:r>
      <w:r w:rsidRPr="003974E1">
        <w:rPr>
          <w:rFonts w:ascii="Courier New" w:hAnsi="Courier New" w:cs="Courier New"/>
        </w:rPr>
        <w:t>DNPALTDEQLVDAMMAYPILINRPIVVSDRGVALCRPSEKVLALLDSP-VASFTKEDGETVTTGGAST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0BIX4|F0BIX4_9XAN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LTIYHNPACGTSRNTLEMMRQSGEDPVVIEYLQAPPTREKLVELLAAMGMSPRELLRQ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LALTNEQLVDAMMAHPILINRPIVVSGRGAALCRPSEKVLALLDKP-VSSFTKEDGEIVTAAGAST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2IM45|G2IM45_9S</w:t>
      </w:r>
      <w:r w:rsidRPr="003974E1">
        <w:rPr>
          <w:rFonts w:ascii="Courier New" w:hAnsi="Courier New" w:cs="Courier New"/>
        </w:rPr>
        <w:t>PH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-MSVTIYHNPACGTSRNVLGLIRATGEEPRVIAYLETPPTREELVSLIARMGITPRDLLRQKGTPYA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TLGDDALIDAMMAHPVLINRPIVVGPRGVGLCRPSERVLALLDRPLREDFVKEDGEVVKPDAKAP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0G3I4|Q0G3I4_9RHIZ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YHNPKCGTSRNVLAMIREAGEEPEVIEYLKTPPSRERLVELIGEMNMTPRALLRRKGTPYD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ESLTDDQLIDAM</w:t>
      </w:r>
      <w:r w:rsidRPr="003974E1">
        <w:rPr>
          <w:rFonts w:ascii="Courier New" w:hAnsi="Courier New" w:cs="Courier New"/>
        </w:rPr>
        <w:t>MAHPILINRPIVVSERGTKLCRPSETVLELLPEGAVQSFTKEDGEIVVASGAKA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4R8A8|G4R8A8_9RHIZ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AITIYHNPDCGTSRNTLAMIRQSGEEPEIIEYLKAPPSRETLVDLIMRSGLSVRGAMRKKEMPYT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SVADETLIDAMLAHPILINRPFVVSEKGVRQCRPSELVLEILPNPDIGPFTKEDGEVIIDGN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7Y7V0|F7Y7V0_MESOW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YHNP</w:t>
      </w:r>
      <w:r w:rsidRPr="003974E1">
        <w:rPr>
          <w:rFonts w:ascii="Courier New" w:hAnsi="Courier New" w:cs="Courier New"/>
        </w:rPr>
        <w:t>ACGTSRNTLALIEASGETPDVIEYLKNPPSRSRLVGLLKAMDMPARALLREKGTPYT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AKWSEDELIDQMLAHPILMNRPIVETPRGTRLCRPSELVLDLLDHP-VASFTKEDGEAVTYPAR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X5I6|A9X5I6_9RHIZ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TIYHNPKCGTSRNTLALIHASGEEPVVIEYVQNPPSRERLVELLRAMQMTPRQ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DLNWTDDELVDFMMAHPILINRPIVET</w:t>
      </w:r>
      <w:r w:rsidRPr="003974E1">
        <w:rPr>
          <w:rFonts w:ascii="Courier New" w:hAnsi="Courier New" w:cs="Courier New"/>
        </w:rPr>
        <w:t>PLGTKLCRPSELVLDILENP-VSSFTKEDGEVITYERKS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6X110|A6X110_OCHA4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FHNPKCGTSRNTLAMIRASGKEPVIIEYVQNPPTRERLLGLLAAMNMTPRE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DPKWTDDELIDFMMAHPILINRPIVETPRGTRLCRPSELVLPLLENP-VASFTKEDGEQITSEGKSR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C4WHQ3|C4WHQ3_9RHIZ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FHNPKCGTSRNTLAMIRA</w:t>
      </w:r>
      <w:r w:rsidRPr="003974E1">
        <w:rPr>
          <w:rFonts w:ascii="Courier New" w:hAnsi="Courier New" w:cs="Courier New"/>
        </w:rPr>
        <w:t>SGEEPVIVEYVQNPPTRERLVGLLAAMNLTPRE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DPKWTDEELIDFMMAHPILINRPIVETPRGTRLCRPSELVLDILENP-VASFTKEDGEQVTY-GERK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4F7R3|G4F7R3_9GAM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LPQIYHNPNCGTSRNTLAMMRASGEPPEIIEYLNTPPSRERIVELLAKMGICPRDLLRRKGTPYE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ALTDDQLIDAMLAEPILINRPIVVTLKGARLCRPSETVL</w:t>
      </w:r>
      <w:r w:rsidRPr="003974E1">
        <w:rPr>
          <w:rFonts w:ascii="Courier New" w:hAnsi="Courier New" w:cs="Courier New"/>
        </w:rPr>
        <w:t>DLLDHP-VAHFIKEDGEVIHYPGIAP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2TBR8|G2TBR8_RHORU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GVTIYHNPACGTSRNVLAMIRQSGEEPRVIDYLKTPLSRAELVDLIAVLAIPVRDLLRRKGTPFD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EDPALSDDALIDAMVAHPILINRPIVVTAKGAALCRPSEAVLAILPTPLVGSFTKEDGEVVSAPAPST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G4JVE9|G4JVE9_9RHIZ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TIYHNPDCGTSRNTLAMIRASGEEPTIVEYLKHP</w:t>
      </w:r>
      <w:r w:rsidRPr="003974E1">
        <w:rPr>
          <w:rFonts w:ascii="Courier New" w:hAnsi="Courier New" w:cs="Courier New"/>
        </w:rPr>
        <w:t>PPRARLEQLIATLEIPVRA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KWSDGQLLDAMLEHPILINRPIVETPRGTRLCRPSELVLDLLDHP-VSRFTKEDGEVVSHDRGRQ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3SRB8|Q3SRB8_NITWN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MTVTIYHNPSCSKSRDTLAMIRQGGEEPVIIEYLKHPPDRSRLRALADAMGLPIRGLLRENGSPYEE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NPKWTDDQLLDFILAHPILLQRPIVETPKGVRICRPPERVLDLLT----SPAAGE</w:t>
      </w:r>
      <w:r w:rsidRPr="003974E1">
        <w:rPr>
          <w:rFonts w:ascii="Courier New" w:hAnsi="Courier New" w:cs="Courier New"/>
        </w:rPr>
        <w:t>GGENTQR-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&gt;A3WYV6|A3WYV6_9BRA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TMTVTIYHNPSCSTSRNTLAMIRQSGEEPKIVEYLKHPPDRARLRALANAMSVPIRGLLREKGTPYAD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NLKWTDDQLLDFMVAHPLLIQRPIVETPKGARICRPPETVLELLD---SPVDSKADGEGLRR-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7DJZ4|D7DJZ4_METS0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TIYHNPSCGTSRNTLAMIRASGVEPEVIEYIKNPPSRERLVELIAAMG</w:t>
      </w:r>
      <w:r w:rsidRPr="003974E1">
        <w:rPr>
          <w:rFonts w:ascii="Courier New" w:hAnsi="Courier New" w:cs="Courier New"/>
        </w:rPr>
        <w:t>GSVRELIREKGTPYV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NANVSDDALIGAMLQHPILINRPIVVTNKGVKLCRPSELVLDILENPNIGIFAKEDGEVVNVANKVC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4YWB1|A4YWB1_BRASO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MTSVTIFHNPACGTSRNTLAMIRASGEEPDVIEYLKTPPSREQLIALINAMGVRVRDVLREKGTPYAD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KWTDDQLIEAMLVYPILINRPIVVTGKGARLCRPSELVLDLLDRP-VSSFTKEDGEVVSWTAK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5EKJ6|A5EKJ6_BRAS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PVTIYHNPACGTSRNTLAMIRASGEEPEVIEYLKTPPSWEQLIALINAMGVKVRDVLREKGTPYA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KWTDDQLIEAMLAHPILINRPIVVTGKGARLCRPSELVLDLLDHP-VTSFTKEDGERVTWPA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2CKG9|E2CKG9_9RHO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ITIYHNPKCGTSRNTLAMIRESGVEPTIIEYLKTPPTRETFVGLIEQMGISVRDLLREKGTPF</w:t>
      </w:r>
      <w:r w:rsidRPr="003974E1">
        <w:rPr>
          <w:rFonts w:ascii="Courier New" w:hAnsi="Courier New" w:cs="Courier New"/>
        </w:rPr>
        <w:t>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DKWSDDQLIDFMMEHPILINRPIVVSDKGVRLCRPSETVLDLLPK-TIEKFVKEDGEVVSLGLAKD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0NVR3|A0NVR3_9RHO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MTIYHNPNCGTSRNTLEMIRKSGVEPQVIEYLKTPPSREELVDLIARTGLPVRDILRQKGTPYD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EDKWTDDQLIDFMMEHPILINRPIVVSEKGVRLCRPSEKVLDLLPQ-DIGSFTKEDGEVVSSGASDA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9R1X2|B9R</w:t>
      </w:r>
      <w:r w:rsidRPr="003974E1">
        <w:rPr>
          <w:rFonts w:ascii="Courier New" w:hAnsi="Courier New" w:cs="Courier New"/>
        </w:rPr>
        <w:t>1X2_9RHO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TIYHNPKCGTSRNTLEMIRKAGVDPVVIEYLKTPPSRDELVNLIARMEISVRDLLRQKGTPFD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EKWTDDQLIDFMMEHPILINRPVVVSDKGVRLCRPSERVVDLLPV-DIGAFTKEDGEVVNAGSTNV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7QFQ4|F7QFQ4_9BRA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IIYHNPDCGTSRNTLAMIRASGEEPTVIEYLKTPPSRARLVELIAAMNITPRDLLRQ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ALTGE</w:t>
      </w:r>
      <w:r w:rsidRPr="003974E1">
        <w:rPr>
          <w:rFonts w:ascii="Courier New" w:hAnsi="Courier New" w:cs="Courier New"/>
        </w:rPr>
        <w:t>QIVDAMLAHPILINRPIVETPKGTRLCRPSEAVLDLLDNPVV-SFAKEDGEIVRVKTSPN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D8JRS1|D8JRS1_HYPD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TIYHNPACGTSRNTLAMIRQSGEEPEIIEYLKTPLAHDTLVDLMTRMGIGPRELLRQKGTPYAE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NPKWADDQLIDVMVEHPILINRPIVVTPLGVKLCRPSEAVLDILPNPEVGMFTKEDGEVVPARKRAP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8JAX5|F8JAX5_HYPSM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AI</w:t>
      </w:r>
      <w:r w:rsidRPr="003974E1">
        <w:rPr>
          <w:rFonts w:ascii="Courier New" w:hAnsi="Courier New" w:cs="Courier New"/>
        </w:rPr>
        <w:t>TIYHNPACGTSRNTLAMIRQSGEEPEIIEYLKTPPSRTTLVDLIRRMGITPRELLRQKGTPFAE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NAKWTDDQLIDFMMEHPILINRPIVVTTIGVKLCRPSETVLDILAEPNIGNFTKEDGEVIAARKKA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8L374|E8L374_9RHIZ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TIYHNPACGTSRNTLAMIRQSGEEPVVVEYLKEPPTRERLVELLAAMGISARELLRQKGTPYD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KWTEEELIGFMLEHPILIN</w:t>
      </w:r>
      <w:r w:rsidRPr="003974E1">
        <w:rPr>
          <w:rFonts w:ascii="Courier New" w:hAnsi="Courier New" w:cs="Courier New"/>
        </w:rPr>
        <w:t>RPIVVTPKGARLCRPSEAVLDILPNPDIGGFIKEDGEVVGGRASQP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8L9V9|E8L9V9_9RHIZ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TIYHNLACGTSRSTLAMIRQSGEEPVVVEYLKDTPTRERLVELIKAMGITARELLRQKGTPYD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NWTEDELIGFMLEHPILINRPIVVTPKGVRLCRPSEAVLDILPNPDIGDFTKEDGEVVTRKALNPP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1YFL1|Q1YFL1_MOBA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YHNPDCGTSRNT</w:t>
      </w:r>
      <w:r w:rsidRPr="003974E1">
        <w:rPr>
          <w:rFonts w:ascii="Courier New" w:hAnsi="Courier New" w:cs="Courier New"/>
        </w:rPr>
        <w:t>LAMIRQSGEDPQVIEYLKNPPSRETLIELLDMMQMKPRD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KLSDEEILAAMMQHPILINRPIVVTDKGARLCRPSETVLEILPDPEIGLFTKEDGEVVIEGSEHY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A9XR76|A9XR76_9BAC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TIYHNPDCGTSRNTLAMIRTSGEEPTVVEYLKDPPSRERLKELVAAMGISVRGLLREKGTPYADLD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NPKWSDDDLLDFMMAHPILINRPIVVTPKGVRLCR</w:t>
      </w:r>
      <w:r w:rsidRPr="003974E1">
        <w:rPr>
          <w:rFonts w:ascii="Courier New" w:hAnsi="Courier New" w:cs="Courier New"/>
        </w:rPr>
        <w:t>PSEAVFEVLPNPAIGRFVKEDGEVVDAPIA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2EEV0|Q2EEV0_RHILI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YHNPDCGTSRNTLAMIRQSGVEPTIIEYLKAPPSRERLKELVATMDIPVRALLREKGTPY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KWTDEQLVDQMLAHPILINRPIVVTPKGVRLCRPSEAVLDLLPNPHIGRFV---GRWRGGKRS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89QP0|Q89QP0_BRAJ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TIYHNPECGTSRNTLAMIRQSGAEPTVI</w:t>
      </w:r>
      <w:r w:rsidRPr="003974E1">
        <w:rPr>
          <w:rFonts w:ascii="Courier New" w:hAnsi="Courier New" w:cs="Courier New"/>
        </w:rPr>
        <w:t>EYLKTPPSRETLKQLIAAMGISVRALLREKGTPYK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KWTDDELLDAMMAHPILINRPIVVTAKGTRLCRPSEAVVDLLDNP-LGRFVKEDGEVIEAR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F2J1H5|F2J1H5_POLGS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VVTVTIYHNPACGTSRNTLEMIRRSGEQPVVIEYLKTPPSRAELAGLIARMGIPVRDLLRRKGTPYDD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KWSDDELIDFMMAHPILINRPIVVTDKGVRLCRPSEAVLDILPNPAI</w:t>
      </w:r>
      <w:r w:rsidRPr="003974E1">
        <w:rPr>
          <w:rFonts w:ascii="Courier New" w:hAnsi="Courier New" w:cs="Courier New"/>
        </w:rPr>
        <w:t>GSFTKEDGEVVAERKEPQ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B6JKA1|B6JKA1_OLICO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VTIYHNPDCGTSRNTLAMIRQSGAEPEVIEYLKQPPSREKLVELIARMGICPRDLLRQKGTPYDA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SKWSDDDLIDFMIAHPILINRPIVVTSKGVKLCRPSEEVLSILPNPHIGRFVKEDGEIINAD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1QFI4|Q1QFI4_NITHX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TIYHNPDCGTSRNTLAMIRQSGIEPEIIEYLKQPPSREKLIE</w:t>
      </w:r>
      <w:r w:rsidRPr="003974E1">
        <w:rPr>
          <w:rFonts w:ascii="Courier New" w:hAnsi="Courier New" w:cs="Courier New"/>
        </w:rPr>
        <w:t>LMTRMGISPRDLLRQKGTPYDDLE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LRWTDDELIDFMIAHPILINRPVVVTPKGVKLCRPSEEVLSILPNPHIGRFVKEDGEIINAN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3I462|E3I462_RHOVT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SIVIYHNPACGTSRNTLAMIRQSGEEPEIIEYLETPPSREKLTELIAAMGISTRALLREKGTPYHD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DDPKWSDDELIDVMLAHPILINRPIVVTPKGVKLCRPSEEVLEILPNPDIGPFTKEDGEVVTPR</w:t>
      </w:r>
      <w:r w:rsidRPr="003974E1">
        <w:rPr>
          <w:rFonts w:ascii="Courier New" w:hAnsi="Courier New" w:cs="Courier New"/>
        </w:rPr>
        <w:t>G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11N24|Q11N24_MESSB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KITIYHNPDCGTSRNTLAMIRQSSEEPEVIEYLKTPPSKERLVELIAAMGITPRD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SDPEWTDDELTDFMLAHPILINRPIVVTPLGVTLARPSEAVLEILPNPNIGTFTKEDGEVV--SGPPRA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E8T9P6|E8T9P6_MESCW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TIYHNPDCGTSRNTLAMIRQSGEEPEVIEYLKTPPSRERLVELIAAMGITPRDLLR</w:t>
      </w:r>
      <w:r w:rsidRPr="003974E1">
        <w:rPr>
          <w:rFonts w:ascii="Courier New" w:hAnsi="Courier New" w:cs="Courier New"/>
        </w:rPr>
        <w:t>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ADPKWSDQQILDFMLAHPILINRPIVVSPLGVVLARPSEKVLDILPNPEIGAFTKEDGEVVIYASGKR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lastRenderedPageBreak/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2EEV3|Q2EEV3_RHIML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VTIYHNPACGTSRNTLAIIRQSGEEPEVIEYLKNPPSREKLVGLIAAMGMTPRA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KWSDDEILDFMLAHPILINRPIVVSPLGVVLARPSERVLDILPNPDIGPFTKEDGEAV-------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&gt;Q98J</w:t>
      </w:r>
      <w:r w:rsidRPr="003974E1">
        <w:rPr>
          <w:rFonts w:ascii="Courier New" w:hAnsi="Courier New" w:cs="Courier New"/>
        </w:rPr>
        <w:t>03|Q98J03_RHILO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MTITIYHNPDCGTSRNTLAIIRQSGEEPQVIEYLKTPPSRARLVELLEAMAMTPRQLLREKGTPYAELG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LGDPKWSDDEILDFMLAHPILINRPIVVTPLGVVLARPSEAVLDILPNPDIGPFTKEDGEVVVDASGKRV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  <w:r w:rsidRPr="003974E1">
        <w:rPr>
          <w:rFonts w:ascii="Courier New" w:hAnsi="Courier New" w:cs="Courier New"/>
        </w:rPr>
        <w:t>-</w:t>
      </w:r>
    </w:p>
    <w:p w:rsidR="00000000" w:rsidRPr="003974E1" w:rsidRDefault="00C9403A" w:rsidP="003974E1">
      <w:pPr>
        <w:pStyle w:val="PlainText"/>
        <w:rPr>
          <w:rFonts w:ascii="Courier New" w:hAnsi="Courier New" w:cs="Courier New"/>
        </w:rPr>
      </w:pPr>
    </w:p>
    <w:p w:rsidR="00C9403A" w:rsidRPr="003974E1" w:rsidRDefault="00C9403A" w:rsidP="003974E1">
      <w:pPr>
        <w:pStyle w:val="PlainText"/>
        <w:rPr>
          <w:rFonts w:ascii="Courier New" w:hAnsi="Courier New" w:cs="Courier New"/>
        </w:rPr>
      </w:pPr>
    </w:p>
    <w:sectPr w:rsidR="00C9403A" w:rsidRPr="003974E1" w:rsidSect="003974E1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F"/>
    <w:rsid w:val="0020766F"/>
    <w:rsid w:val="003974E1"/>
    <w:rsid w:val="009B571E"/>
    <w:rsid w:val="00B20CD6"/>
    <w:rsid w:val="00C9403A"/>
    <w:rsid w:val="00F3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974E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74E1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974E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74E1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7283</Words>
  <Characters>41519</Characters>
  <Application>Microsoft Office Word</Application>
  <DocSecurity>0</DocSecurity>
  <Lines>345</Lines>
  <Paragraphs>97</Paragraphs>
  <ScaleCrop>false</ScaleCrop>
  <Company/>
  <LinksUpToDate>false</LinksUpToDate>
  <CharactersWithSpaces>48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y</dc:creator>
  <cp:lastModifiedBy>Laura Ray</cp:lastModifiedBy>
  <cp:revision>2</cp:revision>
  <dcterms:created xsi:type="dcterms:W3CDTF">2012-09-28T01:00:00Z</dcterms:created>
  <dcterms:modified xsi:type="dcterms:W3CDTF">2012-09-28T01:00:00Z</dcterms:modified>
</cp:coreProperties>
</file>